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77622" w14:textId="77777777" w:rsidR="00BE6E5C" w:rsidRPr="00BE6E5C" w:rsidRDefault="007346C3" w:rsidP="007346C3">
      <w:pPr>
        <w:tabs>
          <w:tab w:val="center" w:pos="4513"/>
          <w:tab w:val="left" w:pos="8205"/>
        </w:tabs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ab/>
      </w:r>
      <w:r w:rsidR="00BE6E5C" w:rsidRPr="00BE6E5C">
        <w:rPr>
          <w:b/>
          <w:sz w:val="28"/>
          <w:szCs w:val="28"/>
        </w:rPr>
        <w:t>Supplementary data</w:t>
      </w:r>
      <w:r>
        <w:rPr>
          <w:b/>
          <w:sz w:val="28"/>
          <w:szCs w:val="28"/>
        </w:rPr>
        <w:tab/>
      </w:r>
    </w:p>
    <w:p w14:paraId="402BED7D" w14:textId="77777777" w:rsidR="00D978C4" w:rsidRDefault="00D978C4" w:rsidP="00D978C4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Detection of catheter displacement during contact force and VISITAG™ Module-guided pulmonary vein isolation: An improved approach to</w:t>
      </w:r>
      <w:r w:rsidR="00FF4CDC">
        <w:rPr>
          <w:b/>
          <w:sz w:val="28"/>
          <w:szCs w:val="28"/>
        </w:rPr>
        <w:t>wards respiratory adjustment</w:t>
      </w:r>
    </w:p>
    <w:p w14:paraId="7042A70E" w14:textId="77777777" w:rsidR="00D978C4" w:rsidRDefault="00D978C4" w:rsidP="00D978C4">
      <w:pPr>
        <w:spacing w:line="480" w:lineRule="auto"/>
        <w:rPr>
          <w:b/>
          <w:sz w:val="28"/>
          <w:szCs w:val="28"/>
        </w:rPr>
      </w:pPr>
    </w:p>
    <w:p w14:paraId="480FAB56" w14:textId="712CD45E" w:rsidR="00D978C4" w:rsidRDefault="00D978C4" w:rsidP="00D978C4">
      <w:pPr>
        <w:spacing w:line="480" w:lineRule="auto"/>
        <w:ind w:left="2880" w:hanging="2880"/>
        <w:rPr>
          <w:sz w:val="24"/>
          <w:szCs w:val="24"/>
          <w:vertAlign w:val="superscript"/>
        </w:rPr>
      </w:pPr>
      <w:r>
        <w:rPr>
          <w:sz w:val="24"/>
          <w:szCs w:val="24"/>
        </w:rPr>
        <w:t>Authors:</w:t>
      </w:r>
      <w:r>
        <w:rPr>
          <w:sz w:val="24"/>
          <w:szCs w:val="24"/>
        </w:rPr>
        <w:tab/>
        <w:t>David R. Tomlinson BM BSc MD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Katie Biscombe</w:t>
      </w:r>
      <w:r w:rsidRPr="0034575C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John True</w:t>
      </w:r>
      <w:r w:rsidR="009D213C">
        <w:rPr>
          <w:sz w:val="24"/>
          <w:szCs w:val="24"/>
        </w:rPr>
        <w:t xml:space="preserve"> BSc MSc</w:t>
      </w:r>
      <w:r w:rsidRPr="0034575C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Joanne Hosking</w:t>
      </w:r>
      <w:r w:rsidR="009D213C">
        <w:rPr>
          <w:sz w:val="24"/>
          <w:szCs w:val="24"/>
        </w:rPr>
        <w:t xml:space="preserve"> BSc PhD</w:t>
      </w:r>
      <w:r w:rsidRPr="0034575C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and Adam </w:t>
      </w:r>
      <w:r w:rsidR="000C0C4A">
        <w:rPr>
          <w:sz w:val="24"/>
          <w:szCs w:val="24"/>
        </w:rPr>
        <w:t xml:space="preserve">J. </w:t>
      </w:r>
      <w:bookmarkStart w:id="0" w:name="_GoBack"/>
      <w:bookmarkEnd w:id="0"/>
      <w:r>
        <w:rPr>
          <w:sz w:val="24"/>
          <w:szCs w:val="24"/>
        </w:rPr>
        <w:t>Streeter</w:t>
      </w:r>
      <w:r w:rsidR="009D213C">
        <w:rPr>
          <w:sz w:val="24"/>
          <w:szCs w:val="24"/>
        </w:rPr>
        <w:t xml:space="preserve"> MSc PhD</w:t>
      </w:r>
      <w:r w:rsidRPr="0034575C">
        <w:rPr>
          <w:sz w:val="24"/>
          <w:szCs w:val="24"/>
          <w:vertAlign w:val="superscript"/>
        </w:rPr>
        <w:t>2</w:t>
      </w:r>
    </w:p>
    <w:p w14:paraId="1C2CE7C6" w14:textId="77777777" w:rsidR="00B6300A" w:rsidRDefault="00B6300A" w:rsidP="00B6300A">
      <w:pPr>
        <w:spacing w:line="480" w:lineRule="auto"/>
        <w:ind w:left="2880" w:hanging="2880"/>
        <w:rPr>
          <w:sz w:val="24"/>
          <w:szCs w:val="24"/>
        </w:rPr>
      </w:pPr>
      <w:r>
        <w:rPr>
          <w:sz w:val="24"/>
          <w:szCs w:val="24"/>
        </w:rPr>
        <w:t>Corresponding address:</w:t>
      </w:r>
      <w:r>
        <w:rPr>
          <w:sz w:val="24"/>
          <w:szCs w:val="24"/>
        </w:rPr>
        <w:tab/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University Hospitals Plymouth NHS Trust, South West Cardiothoracic Centre, </w:t>
      </w:r>
      <w:proofErr w:type="spellStart"/>
      <w:r>
        <w:rPr>
          <w:sz w:val="24"/>
          <w:szCs w:val="24"/>
        </w:rPr>
        <w:t>Derriford</w:t>
      </w:r>
      <w:proofErr w:type="spellEnd"/>
      <w:r>
        <w:rPr>
          <w:sz w:val="24"/>
          <w:szCs w:val="24"/>
        </w:rPr>
        <w:t xml:space="preserve"> Hospital, Plymouth, UK, PL6 8DH</w:t>
      </w:r>
    </w:p>
    <w:p w14:paraId="01C44F21" w14:textId="77777777" w:rsidR="00B6300A" w:rsidRDefault="00B6300A" w:rsidP="00B6300A">
      <w:pPr>
        <w:spacing w:line="480" w:lineRule="auto"/>
        <w:ind w:left="2880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Department of M</w:t>
      </w:r>
      <w:r w:rsidRPr="003A5517">
        <w:rPr>
          <w:sz w:val="24"/>
          <w:szCs w:val="24"/>
        </w:rPr>
        <w:t>edical Statistics,</w:t>
      </w:r>
      <w:r>
        <w:rPr>
          <w:sz w:val="24"/>
          <w:szCs w:val="24"/>
        </w:rPr>
        <w:t xml:space="preserve"> </w:t>
      </w:r>
      <w:r w:rsidRPr="003A5517">
        <w:rPr>
          <w:sz w:val="24"/>
          <w:szCs w:val="24"/>
        </w:rPr>
        <w:t>Plymouth University</w:t>
      </w:r>
      <w:r>
        <w:rPr>
          <w:sz w:val="24"/>
          <w:szCs w:val="24"/>
        </w:rPr>
        <w:t xml:space="preserve"> Peninsula Schools of Medicine and</w:t>
      </w:r>
      <w:r w:rsidRPr="003A5517">
        <w:rPr>
          <w:sz w:val="24"/>
          <w:szCs w:val="24"/>
        </w:rPr>
        <w:t xml:space="preserve"> Dentistry, </w:t>
      </w:r>
      <w:r w:rsidRPr="00267DD8">
        <w:rPr>
          <w:sz w:val="24"/>
          <w:szCs w:val="24"/>
        </w:rPr>
        <w:t>ITTC Building 1</w:t>
      </w:r>
      <w:r>
        <w:rPr>
          <w:sz w:val="24"/>
          <w:szCs w:val="24"/>
        </w:rPr>
        <w:t xml:space="preserve">, </w:t>
      </w:r>
      <w:r w:rsidRPr="00267DD8">
        <w:rPr>
          <w:sz w:val="24"/>
          <w:szCs w:val="24"/>
        </w:rPr>
        <w:t>Plymouth Science Park</w:t>
      </w:r>
      <w:r>
        <w:rPr>
          <w:sz w:val="24"/>
          <w:szCs w:val="24"/>
        </w:rPr>
        <w:t xml:space="preserve">, </w:t>
      </w:r>
      <w:r w:rsidRPr="00267DD8">
        <w:rPr>
          <w:sz w:val="24"/>
          <w:szCs w:val="24"/>
        </w:rPr>
        <w:t>Plymouth</w:t>
      </w:r>
      <w:r>
        <w:rPr>
          <w:sz w:val="24"/>
          <w:szCs w:val="24"/>
        </w:rPr>
        <w:t xml:space="preserve">, </w:t>
      </w:r>
      <w:r w:rsidRPr="00267DD8">
        <w:rPr>
          <w:sz w:val="24"/>
          <w:szCs w:val="24"/>
        </w:rPr>
        <w:t>Devon PL6 8BX</w:t>
      </w:r>
      <w:r>
        <w:rPr>
          <w:sz w:val="24"/>
          <w:szCs w:val="24"/>
        </w:rPr>
        <w:t>, UK.</w:t>
      </w:r>
    </w:p>
    <w:p w14:paraId="631C614E" w14:textId="77777777" w:rsidR="00D04908" w:rsidRDefault="00D04908" w:rsidP="00B6300A">
      <w:pPr>
        <w:spacing w:line="480" w:lineRule="auto"/>
        <w:rPr>
          <w:sz w:val="24"/>
          <w:szCs w:val="24"/>
        </w:rPr>
      </w:pPr>
    </w:p>
    <w:p w14:paraId="52CDCFA5" w14:textId="77777777" w:rsidR="00D04908" w:rsidRDefault="00D04908" w:rsidP="00BE6E5C">
      <w:pPr>
        <w:spacing w:line="480" w:lineRule="auto"/>
        <w:ind w:left="2880" w:hanging="2880"/>
        <w:rPr>
          <w:sz w:val="24"/>
          <w:szCs w:val="24"/>
        </w:rPr>
      </w:pPr>
    </w:p>
    <w:p w14:paraId="3CA3C369" w14:textId="77777777" w:rsidR="00D04908" w:rsidRDefault="00D04908" w:rsidP="00BE6E5C">
      <w:pPr>
        <w:spacing w:line="480" w:lineRule="auto"/>
        <w:ind w:left="2880" w:hanging="2880"/>
        <w:rPr>
          <w:sz w:val="24"/>
          <w:szCs w:val="24"/>
        </w:rPr>
      </w:pPr>
    </w:p>
    <w:p w14:paraId="718C5E25" w14:textId="77777777" w:rsidR="00D04908" w:rsidRDefault="00D04908" w:rsidP="00BE6E5C">
      <w:pPr>
        <w:spacing w:line="480" w:lineRule="auto"/>
        <w:ind w:left="2880" w:hanging="2880"/>
        <w:rPr>
          <w:sz w:val="24"/>
          <w:szCs w:val="24"/>
        </w:rPr>
      </w:pPr>
    </w:p>
    <w:p w14:paraId="3104AAD4" w14:textId="77777777" w:rsidR="00D04908" w:rsidRDefault="00D04908" w:rsidP="00BE6E5C">
      <w:pPr>
        <w:spacing w:line="480" w:lineRule="auto"/>
        <w:ind w:left="2880" w:hanging="2880"/>
        <w:rPr>
          <w:sz w:val="24"/>
          <w:szCs w:val="24"/>
        </w:rPr>
      </w:pPr>
    </w:p>
    <w:p w14:paraId="1B1A4462" w14:textId="77777777" w:rsidR="00D04908" w:rsidRDefault="00D04908" w:rsidP="00BE6E5C">
      <w:pPr>
        <w:spacing w:line="480" w:lineRule="auto"/>
        <w:ind w:left="2880" w:hanging="2880"/>
        <w:rPr>
          <w:sz w:val="24"/>
          <w:szCs w:val="24"/>
        </w:rPr>
      </w:pPr>
    </w:p>
    <w:p w14:paraId="59BE345F" w14:textId="77777777" w:rsidR="00011DD4" w:rsidRDefault="00011DD4" w:rsidP="00EA373A">
      <w:pPr>
        <w:rPr>
          <w:sz w:val="24"/>
          <w:szCs w:val="24"/>
        </w:rPr>
        <w:sectPr w:rsidR="00011DD4" w:rsidSect="00BA229C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254" w:type="dxa"/>
        <w:jc w:val="center"/>
        <w:tblLayout w:type="fixed"/>
        <w:tblLook w:val="04A0" w:firstRow="1" w:lastRow="0" w:firstColumn="1" w:lastColumn="0" w:noHBand="0" w:noVBand="1"/>
      </w:tblPr>
      <w:tblGrid>
        <w:gridCol w:w="1306"/>
        <w:gridCol w:w="851"/>
        <w:gridCol w:w="988"/>
        <w:gridCol w:w="851"/>
        <w:gridCol w:w="897"/>
        <w:gridCol w:w="946"/>
        <w:gridCol w:w="850"/>
        <w:gridCol w:w="895"/>
        <w:gridCol w:w="972"/>
        <w:gridCol w:w="851"/>
        <w:gridCol w:w="873"/>
        <w:gridCol w:w="1134"/>
        <w:gridCol w:w="850"/>
        <w:gridCol w:w="990"/>
      </w:tblGrid>
      <w:tr w:rsidR="00011DD4" w14:paraId="42985AFB" w14:textId="77777777" w:rsidTr="00A930E8">
        <w:trPr>
          <w:jc w:val="center"/>
        </w:trPr>
        <w:tc>
          <w:tcPr>
            <w:tcW w:w="130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EC195E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ase number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962AD4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</w:t>
            </w:r>
          </w:p>
        </w:tc>
        <w:tc>
          <w:tcPr>
            <w:tcW w:w="273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5CE46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 1 RF duration (s)</w:t>
            </w:r>
          </w:p>
        </w:tc>
        <w:tc>
          <w:tcPr>
            <w:tcW w:w="2691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F7234E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tance to site 2 (mm)</w:t>
            </w:r>
          </w:p>
        </w:tc>
        <w:tc>
          <w:tcPr>
            <w:tcW w:w="269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1232F0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 1 impedance drop (Ω)</w:t>
            </w:r>
          </w:p>
        </w:tc>
        <w:tc>
          <w:tcPr>
            <w:tcW w:w="2974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C390597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 1 FTI (</w:t>
            </w:r>
            <w:proofErr w:type="spellStart"/>
            <w:r>
              <w:rPr>
                <w:sz w:val="24"/>
                <w:szCs w:val="24"/>
              </w:rPr>
              <w:t>g.s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</w:tr>
      <w:tr w:rsidR="00011DD4" w14:paraId="698E8735" w14:textId="77777777" w:rsidTr="00A930E8">
        <w:trPr>
          <w:jc w:val="center"/>
        </w:trPr>
        <w:tc>
          <w:tcPr>
            <w:tcW w:w="130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722F4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34C753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273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CFAF70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URESP</w:t>
            </w:r>
          </w:p>
        </w:tc>
        <w:tc>
          <w:tcPr>
            <w:tcW w:w="269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8A584C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URESP</w:t>
            </w:r>
          </w:p>
        </w:tc>
        <w:tc>
          <w:tcPr>
            <w:tcW w:w="269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6A11C9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URESP</w:t>
            </w:r>
          </w:p>
        </w:tc>
        <w:tc>
          <w:tcPr>
            <w:tcW w:w="297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2A390C03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URESP</w:t>
            </w:r>
          </w:p>
        </w:tc>
      </w:tr>
      <w:tr w:rsidR="00011DD4" w14:paraId="1512C1D5" w14:textId="77777777" w:rsidTr="00A930E8">
        <w:trPr>
          <w:jc w:val="center"/>
        </w:trPr>
        <w:tc>
          <w:tcPr>
            <w:tcW w:w="130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E5FE55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5AC2F1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71F57D00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1C966F4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F</w:t>
            </w:r>
          </w:p>
        </w:tc>
        <w:tc>
          <w:tcPr>
            <w:tcW w:w="897" w:type="dxa"/>
            <w:tcBorders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7F8584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 w:rsidRPr="005D124E">
              <w:rPr>
                <w:i/>
                <w:sz w:val="24"/>
                <w:szCs w:val="24"/>
              </w:rPr>
              <w:t>Diff</w:t>
            </w:r>
          </w:p>
        </w:tc>
        <w:tc>
          <w:tcPr>
            <w:tcW w:w="9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753201ED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A80CD4C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F</w:t>
            </w:r>
          </w:p>
        </w:tc>
        <w:tc>
          <w:tcPr>
            <w:tcW w:w="895" w:type="dxa"/>
            <w:tcBorders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509B2C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 w:rsidRPr="005D124E">
              <w:rPr>
                <w:i/>
                <w:sz w:val="24"/>
                <w:szCs w:val="24"/>
              </w:rPr>
              <w:t>Diff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615DDA86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89523F7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F</w:t>
            </w:r>
          </w:p>
        </w:tc>
        <w:tc>
          <w:tcPr>
            <w:tcW w:w="873" w:type="dxa"/>
            <w:tcBorders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919A0A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 w:rsidRPr="005D124E">
              <w:rPr>
                <w:i/>
                <w:sz w:val="24"/>
                <w:szCs w:val="24"/>
              </w:rPr>
              <w:t>Diff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38CF4D45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3D42F87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F</w:t>
            </w:r>
          </w:p>
        </w:tc>
        <w:tc>
          <w:tcPr>
            <w:tcW w:w="990" w:type="dxa"/>
            <w:tcBorders>
              <w:left w:val="single" w:sz="4" w:space="0" w:color="D9D9D9" w:themeColor="background1" w:themeShade="D9"/>
              <w:bottom w:val="single" w:sz="4" w:space="0" w:color="FFFFFF" w:themeColor="background1"/>
            </w:tcBorders>
            <w:shd w:val="clear" w:color="auto" w:fill="auto"/>
          </w:tcPr>
          <w:p w14:paraId="7E301140" w14:textId="77777777" w:rsidR="00011DD4" w:rsidRPr="004968BB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iff</w:t>
            </w:r>
          </w:p>
        </w:tc>
      </w:tr>
      <w:tr w:rsidR="00011DD4" w14:paraId="45246539" w14:textId="77777777" w:rsidTr="00A930E8">
        <w:trPr>
          <w:jc w:val="center"/>
        </w:trPr>
        <w:tc>
          <w:tcPr>
            <w:tcW w:w="130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A2CC58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85F5C6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5132BAC5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5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233EB90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5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E0BE8B" w14:textId="77777777" w:rsidR="00011DD4" w:rsidRPr="00383509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 w:rsidRPr="00383509">
              <w:rPr>
                <w:i/>
                <w:sz w:val="24"/>
                <w:szCs w:val="24"/>
              </w:rPr>
              <w:t>1.0</w:t>
            </w:r>
          </w:p>
        </w:tc>
        <w:tc>
          <w:tcPr>
            <w:tcW w:w="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14FA9C10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D41C2D0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DB9DD3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.7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1A426FA9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1C26F3B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31CCD4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608BA2CE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7F195BF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</w:tcBorders>
            <w:shd w:val="clear" w:color="auto" w:fill="auto"/>
          </w:tcPr>
          <w:p w14:paraId="3A0AA338" w14:textId="77777777" w:rsidR="00011DD4" w:rsidRPr="004968BB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0</w:t>
            </w:r>
          </w:p>
        </w:tc>
      </w:tr>
      <w:tr w:rsidR="00011DD4" w14:paraId="296ABD98" w14:textId="77777777" w:rsidTr="00A930E8">
        <w:trPr>
          <w:jc w:val="center"/>
        </w:trPr>
        <w:tc>
          <w:tcPr>
            <w:tcW w:w="130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C194B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732711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36AE8254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7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FCAB179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074A71" w14:textId="77777777" w:rsidR="00011DD4" w:rsidRPr="00383509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 w:rsidRPr="00383509">
              <w:rPr>
                <w:i/>
                <w:sz w:val="24"/>
                <w:szCs w:val="24"/>
              </w:rPr>
              <w:t>7.4</w:t>
            </w:r>
          </w:p>
        </w:tc>
        <w:tc>
          <w:tcPr>
            <w:tcW w:w="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78BFC8EF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08C6AA3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E3EC1F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.6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23E6334F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14B3391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0621A9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.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7F461E04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FFA868D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1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</w:tcBorders>
            <w:shd w:val="clear" w:color="auto" w:fill="auto"/>
          </w:tcPr>
          <w:p w14:paraId="090895E2" w14:textId="77777777" w:rsidR="00011DD4" w:rsidRPr="004968BB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10</w:t>
            </w:r>
          </w:p>
        </w:tc>
      </w:tr>
      <w:tr w:rsidR="00011DD4" w14:paraId="3390A468" w14:textId="77777777" w:rsidTr="00A930E8">
        <w:trPr>
          <w:jc w:val="center"/>
        </w:trPr>
        <w:tc>
          <w:tcPr>
            <w:tcW w:w="130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F8366C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4CD502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0594664D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92550C5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7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986345" w14:textId="77777777" w:rsidR="00011DD4" w:rsidRPr="00383509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 w:rsidRPr="00383509">
              <w:rPr>
                <w:i/>
                <w:sz w:val="24"/>
                <w:szCs w:val="24"/>
              </w:rPr>
              <w:t>-1.3</w:t>
            </w:r>
          </w:p>
        </w:tc>
        <w:tc>
          <w:tcPr>
            <w:tcW w:w="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4C250F67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4CCCB3E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9DE7C8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.7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67D1D0D3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7452184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23B040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1E2D654A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E9379C9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</w:tcBorders>
            <w:shd w:val="clear" w:color="auto" w:fill="auto"/>
          </w:tcPr>
          <w:p w14:paraId="0AB3ECD0" w14:textId="77777777" w:rsidR="00011DD4" w:rsidRPr="004968BB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-14</w:t>
            </w:r>
          </w:p>
        </w:tc>
      </w:tr>
      <w:tr w:rsidR="00011DD4" w14:paraId="73FF634B" w14:textId="77777777" w:rsidTr="00A930E8">
        <w:trPr>
          <w:jc w:val="center"/>
        </w:trPr>
        <w:tc>
          <w:tcPr>
            <w:tcW w:w="130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FFF023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AC5E0F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2EA13C25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A8D10FC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D18092" w14:textId="77777777" w:rsidR="00011DD4" w:rsidRPr="00383509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 w:rsidRPr="00383509">
              <w:rPr>
                <w:i/>
                <w:sz w:val="24"/>
                <w:szCs w:val="24"/>
              </w:rPr>
              <w:t>1.4</w:t>
            </w:r>
          </w:p>
        </w:tc>
        <w:tc>
          <w:tcPr>
            <w:tcW w:w="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503E1F9B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A4F4A7B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E95455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.2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68552043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4C38CF3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8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02FB40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766DB032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90D685F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</w:tcBorders>
            <w:shd w:val="clear" w:color="auto" w:fill="auto"/>
          </w:tcPr>
          <w:p w14:paraId="4269E83E" w14:textId="77777777" w:rsidR="00011DD4" w:rsidRPr="004968BB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3</w:t>
            </w:r>
          </w:p>
        </w:tc>
      </w:tr>
      <w:tr w:rsidR="00011DD4" w14:paraId="6D8FE37C" w14:textId="77777777" w:rsidTr="00A930E8">
        <w:trPr>
          <w:jc w:val="center"/>
        </w:trPr>
        <w:tc>
          <w:tcPr>
            <w:tcW w:w="130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912D1B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7C3E34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446AF8C1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6D5CFDD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9443A0" w14:textId="77777777" w:rsidR="00011DD4" w:rsidRPr="00383509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 w:rsidRPr="00383509">
              <w:rPr>
                <w:i/>
                <w:sz w:val="24"/>
                <w:szCs w:val="24"/>
              </w:rPr>
              <w:t>7.7</w:t>
            </w:r>
          </w:p>
        </w:tc>
        <w:tc>
          <w:tcPr>
            <w:tcW w:w="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49F33202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1D24B40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9D8588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7.7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75187D7B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792D809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76B0F3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4F6F58C1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DACD554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2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</w:tcBorders>
            <w:shd w:val="clear" w:color="auto" w:fill="auto"/>
          </w:tcPr>
          <w:p w14:paraId="6A80E2F6" w14:textId="77777777" w:rsidR="00011DD4" w:rsidRPr="004968BB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208</w:t>
            </w:r>
          </w:p>
        </w:tc>
      </w:tr>
      <w:tr w:rsidR="00011DD4" w14:paraId="184DBD03" w14:textId="77777777" w:rsidTr="00A930E8">
        <w:trPr>
          <w:jc w:val="center"/>
        </w:trPr>
        <w:tc>
          <w:tcPr>
            <w:tcW w:w="130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17105F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DBDDF5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64DEEADA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6E487C8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39F4A7" w14:textId="77777777" w:rsidR="00011DD4" w:rsidRPr="00383509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 w:rsidRPr="00383509">
              <w:rPr>
                <w:i/>
                <w:sz w:val="24"/>
                <w:szCs w:val="24"/>
              </w:rPr>
              <w:t>7.7</w:t>
            </w:r>
          </w:p>
        </w:tc>
        <w:tc>
          <w:tcPr>
            <w:tcW w:w="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026B5ADA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B8908CD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2395BE" w14:textId="77777777" w:rsidR="00011DD4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4.4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07344868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BCA81F7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E8DCCE" w14:textId="77777777" w:rsidR="00011DD4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5A6B8DBF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B29BA17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</w:tcBorders>
            <w:shd w:val="clear" w:color="auto" w:fill="auto"/>
          </w:tcPr>
          <w:p w14:paraId="3AD4FF2A" w14:textId="77777777" w:rsidR="00011DD4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70</w:t>
            </w:r>
          </w:p>
        </w:tc>
      </w:tr>
      <w:tr w:rsidR="00011DD4" w14:paraId="584C767E" w14:textId="77777777" w:rsidTr="00A930E8">
        <w:trPr>
          <w:jc w:val="center"/>
        </w:trPr>
        <w:tc>
          <w:tcPr>
            <w:tcW w:w="130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58CBE4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92E5AF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44824E27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5FD175E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764BE2" w14:textId="77777777" w:rsidR="00011DD4" w:rsidRPr="00383509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 w:rsidRPr="00383509">
              <w:rPr>
                <w:i/>
                <w:sz w:val="24"/>
                <w:szCs w:val="24"/>
              </w:rPr>
              <w:t>8.6</w:t>
            </w:r>
          </w:p>
        </w:tc>
        <w:tc>
          <w:tcPr>
            <w:tcW w:w="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7A4A1C07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8222D36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2D1D0D" w14:textId="77777777" w:rsidR="00011DD4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2.3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37C04A8C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6F8B9FE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043D02" w14:textId="77777777" w:rsidR="00011DD4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10A5599C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26B6E18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7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</w:tcBorders>
            <w:shd w:val="clear" w:color="auto" w:fill="auto"/>
          </w:tcPr>
          <w:p w14:paraId="5E6B5FF1" w14:textId="77777777" w:rsidR="00011DD4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02</w:t>
            </w:r>
          </w:p>
        </w:tc>
      </w:tr>
      <w:tr w:rsidR="00011DD4" w14:paraId="3BB7643C" w14:textId="77777777" w:rsidTr="00A930E8">
        <w:trPr>
          <w:jc w:val="center"/>
        </w:trPr>
        <w:tc>
          <w:tcPr>
            <w:tcW w:w="130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6AA6BB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8AF712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34357503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1D6B728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9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3D1C73" w14:textId="77777777" w:rsidR="00011DD4" w:rsidRPr="00383509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 w:rsidRPr="00383509">
              <w:rPr>
                <w:i/>
                <w:sz w:val="24"/>
                <w:szCs w:val="24"/>
              </w:rPr>
              <w:t>-0.1</w:t>
            </w:r>
          </w:p>
        </w:tc>
        <w:tc>
          <w:tcPr>
            <w:tcW w:w="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347933FC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8CC0A9D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BFE820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4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7B38EB36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1A483C8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6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607197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21F270D8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CDFD0C7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4" w:space="0" w:color="FFFFFF" w:themeColor="background1"/>
            </w:tcBorders>
            <w:shd w:val="clear" w:color="auto" w:fill="auto"/>
          </w:tcPr>
          <w:p w14:paraId="615958FA" w14:textId="77777777" w:rsidR="00011DD4" w:rsidRPr="004968BB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-1</w:t>
            </w:r>
          </w:p>
        </w:tc>
      </w:tr>
      <w:tr w:rsidR="00011DD4" w14:paraId="0C0CD564" w14:textId="77777777" w:rsidTr="00A930E8">
        <w:trPr>
          <w:jc w:val="center"/>
        </w:trPr>
        <w:tc>
          <w:tcPr>
            <w:tcW w:w="130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058D1D7A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B09655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3E83F985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8083775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E448309" w14:textId="77777777" w:rsidR="00011DD4" w:rsidRPr="00383509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 w:rsidRPr="00383509">
              <w:rPr>
                <w:i/>
                <w:sz w:val="24"/>
                <w:szCs w:val="24"/>
              </w:rPr>
              <w:t>1.0</w:t>
            </w:r>
          </w:p>
        </w:tc>
        <w:tc>
          <w:tcPr>
            <w:tcW w:w="94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4563A997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B6DDDF9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</w:t>
            </w:r>
          </w:p>
        </w:tc>
        <w:tc>
          <w:tcPr>
            <w:tcW w:w="895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0E9644F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-0.8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74BA1625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1F0756A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0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0D5339C" w14:textId="77777777" w:rsidR="00011DD4" w:rsidRPr="005D124E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D9D9D9" w:themeColor="background1" w:themeShade="D9"/>
            </w:tcBorders>
          </w:tcPr>
          <w:p w14:paraId="2E29A1D1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E31A6F8" w14:textId="77777777" w:rsidR="00011DD4" w:rsidRDefault="00011DD4" w:rsidP="00A930E8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</w:tcBorders>
            <w:shd w:val="clear" w:color="auto" w:fill="auto"/>
          </w:tcPr>
          <w:p w14:paraId="21DF3BFB" w14:textId="77777777" w:rsidR="00011DD4" w:rsidRPr="004968BB" w:rsidRDefault="00011DD4" w:rsidP="00A930E8">
            <w:pPr>
              <w:spacing w:before="120" w:after="120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1</w:t>
            </w:r>
          </w:p>
        </w:tc>
      </w:tr>
    </w:tbl>
    <w:p w14:paraId="6363228F" w14:textId="77777777" w:rsidR="00011DD4" w:rsidRDefault="00011DD4" w:rsidP="00153545">
      <w:pPr>
        <w:spacing w:line="360" w:lineRule="auto"/>
        <w:rPr>
          <w:sz w:val="24"/>
          <w:szCs w:val="24"/>
        </w:rPr>
      </w:pPr>
    </w:p>
    <w:p w14:paraId="6D31C1DB" w14:textId="77777777" w:rsidR="00011DD4" w:rsidRDefault="00011DD4" w:rsidP="00153545">
      <w:pPr>
        <w:spacing w:line="360" w:lineRule="auto"/>
        <w:rPr>
          <w:sz w:val="24"/>
          <w:szCs w:val="24"/>
        </w:rPr>
        <w:sectPr w:rsidR="00011DD4" w:rsidSect="00011D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4"/>
          <w:szCs w:val="24"/>
        </w:rPr>
        <w:t>Supplementary table 1: Annotated biophysical data at sites of catheter position instability occurring at the transition from first to second-annotated LAPW sit</w:t>
      </w:r>
      <w:r w:rsidR="00D978C4">
        <w:rPr>
          <w:sz w:val="24"/>
          <w:szCs w:val="24"/>
        </w:rPr>
        <w:t xml:space="preserve">es with pure R UE morphology present at both site 1 completion and site 2 onset. </w:t>
      </w:r>
      <w:r>
        <w:rPr>
          <w:sz w:val="24"/>
          <w:szCs w:val="24"/>
        </w:rPr>
        <w:t xml:space="preserve">Annotated RF duration, </w:t>
      </w:r>
      <w:r w:rsidR="00D978C4">
        <w:rPr>
          <w:sz w:val="24"/>
          <w:szCs w:val="24"/>
        </w:rPr>
        <w:t>site 1-2 ILD</w:t>
      </w:r>
      <w:r>
        <w:rPr>
          <w:sz w:val="24"/>
          <w:szCs w:val="24"/>
        </w:rPr>
        <w:t>, impedance drop and force time integral (FTI) data are displayed according to ACCURESP™ setting, with the difference (“Diff” – i.e. ACCURESP™ setting “</w:t>
      </w:r>
      <w:r w:rsidR="00752D5E">
        <w:rPr>
          <w:sz w:val="24"/>
          <w:szCs w:val="24"/>
        </w:rPr>
        <w:t>on” minus “off”) also shown (</w:t>
      </w:r>
      <w:r w:rsidR="00D978C4">
        <w:rPr>
          <w:sz w:val="24"/>
          <w:szCs w:val="24"/>
        </w:rPr>
        <w:t>PV,</w:t>
      </w:r>
      <w:r>
        <w:rPr>
          <w:sz w:val="24"/>
          <w:szCs w:val="24"/>
        </w:rPr>
        <w:t xml:space="preserve"> p</w:t>
      </w:r>
      <w:r w:rsidR="00D978C4">
        <w:rPr>
          <w:sz w:val="24"/>
          <w:szCs w:val="24"/>
        </w:rPr>
        <w:t>ulmonary vein</w:t>
      </w:r>
      <w:r w:rsidR="00752D5E">
        <w:rPr>
          <w:sz w:val="24"/>
          <w:szCs w:val="24"/>
        </w:rPr>
        <w:t>)</w:t>
      </w:r>
      <w:r w:rsidR="00D978C4">
        <w:rPr>
          <w:sz w:val="24"/>
          <w:szCs w:val="24"/>
        </w:rPr>
        <w:t>.</w:t>
      </w:r>
    </w:p>
    <w:p w14:paraId="28E6DCB4" w14:textId="77777777" w:rsidR="00011DD4" w:rsidRDefault="001F610B" w:rsidP="001F610B">
      <w:pPr>
        <w:ind w:left="2880" w:hanging="2880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4B66176A" wp14:editId="269D15A0">
            <wp:extent cx="5731510" cy="5534025"/>
            <wp:effectExtent l="19050" t="19050" r="21590" b="285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I2.1.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40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ADBFD4" w14:textId="77777777" w:rsidR="001F610B" w:rsidRDefault="00EA373A" w:rsidP="00153545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upplementary figure 1</w:t>
      </w:r>
      <w:r w:rsidR="001F610B">
        <w:rPr>
          <w:sz w:val="24"/>
          <w:szCs w:val="24"/>
        </w:rPr>
        <w:t>: Reconstituted curves from VISITAG™ Module data export demonstrating first-annotated site “end” time-point at 15.5s (ACCURESP™ “off”, blue line) and 16.5s (ACCURESP™ “on”, red line) following RF onset in case 2, left PV. Inter-ablation site transition occurred with pure R UE morphology present at both site 1 completion and site 2 onset (ACCURESP™ “off” ILD 6.0mm); subtle changes in the CF and impedance curves occur concurrent with annotated site transition. All curves are drawn black, since CF was maintained ≥1g and the catheter movement was sufficiently rapid to ensure that all catheter tip location data was annotated to either site 1, or 2</w:t>
      </w:r>
      <w:r w:rsidR="00F9612A">
        <w:rPr>
          <w:sz w:val="24"/>
          <w:szCs w:val="24"/>
        </w:rPr>
        <w:t xml:space="preserve"> (ACCURESP™ “off”)</w:t>
      </w:r>
      <w:r w:rsidR="00E02573">
        <w:rPr>
          <w:sz w:val="24"/>
          <w:szCs w:val="24"/>
        </w:rPr>
        <w:t xml:space="preserve">. Note: “Session </w:t>
      </w:r>
      <w:r w:rsidR="009B7E5D">
        <w:rPr>
          <w:sz w:val="24"/>
          <w:szCs w:val="24"/>
        </w:rPr>
        <w:t>81</w:t>
      </w:r>
      <w:r w:rsidR="00E02573">
        <w:rPr>
          <w:sz w:val="24"/>
          <w:szCs w:val="24"/>
        </w:rPr>
        <w:t xml:space="preserve"> at sites </w:t>
      </w:r>
      <w:r w:rsidR="009B7E5D">
        <w:rPr>
          <w:sz w:val="24"/>
          <w:szCs w:val="24"/>
        </w:rPr>
        <w:t>1</w:t>
      </w:r>
      <w:r w:rsidR="006D72A8">
        <w:rPr>
          <w:sz w:val="24"/>
          <w:szCs w:val="24"/>
        </w:rPr>
        <w:t xml:space="preserve"> and</w:t>
      </w:r>
      <w:r w:rsidR="00E02573">
        <w:rPr>
          <w:sz w:val="24"/>
          <w:szCs w:val="24"/>
        </w:rPr>
        <w:t xml:space="preserve"> </w:t>
      </w:r>
      <w:r w:rsidR="009B7E5D">
        <w:rPr>
          <w:sz w:val="24"/>
          <w:szCs w:val="24"/>
        </w:rPr>
        <w:t>2</w:t>
      </w:r>
      <w:r w:rsidR="00E02573">
        <w:rPr>
          <w:sz w:val="24"/>
          <w:szCs w:val="24"/>
        </w:rPr>
        <w:t>” represents the unique automatically generated VISITAG™ Module annotated identifiers for this site.</w:t>
      </w:r>
    </w:p>
    <w:p w14:paraId="13A50B13" w14:textId="77777777" w:rsidR="00B859DE" w:rsidRDefault="00B859DE" w:rsidP="00DA5AFD">
      <w:pPr>
        <w:rPr>
          <w:sz w:val="24"/>
          <w:szCs w:val="24"/>
        </w:rPr>
      </w:pPr>
    </w:p>
    <w:p w14:paraId="3DA69053" w14:textId="77777777" w:rsidR="00B859DE" w:rsidRDefault="0095054F" w:rsidP="00DA5AFD">
      <w:pPr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735365FA" wp14:editId="617C1344">
            <wp:extent cx="5731510" cy="5534025"/>
            <wp:effectExtent l="19050" t="19050" r="21590" b="285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I2.31.3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40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FB9160" w14:textId="77777777" w:rsidR="00743801" w:rsidRDefault="00EA373A" w:rsidP="00D10266">
      <w:pPr>
        <w:rPr>
          <w:sz w:val="24"/>
          <w:szCs w:val="24"/>
        </w:rPr>
      </w:pPr>
      <w:r>
        <w:rPr>
          <w:sz w:val="24"/>
          <w:szCs w:val="24"/>
        </w:rPr>
        <w:t>Supplementary figure 2</w:t>
      </w:r>
      <w:r w:rsidR="0095054F">
        <w:rPr>
          <w:sz w:val="24"/>
          <w:szCs w:val="24"/>
        </w:rPr>
        <w:t xml:space="preserve">: Reconstituted curves from VISITAG™ Module data export demonstrating first-annotated site “end” time-point at 16.3s (ACCURESP™ “off”, blue line) and 23.7s (ACCURESP™ “on”, red line) following RF onset in case 2, right PV. Inter-ablation site transition occurred with pure R UE morphology present at both site 1 completion and site 2 onset (ACCURESP™ “off” ILD 4.7mm); </w:t>
      </w:r>
      <w:r w:rsidR="0095054F" w:rsidRPr="0095054F">
        <w:rPr>
          <w:sz w:val="24"/>
          <w:szCs w:val="24"/>
        </w:rPr>
        <w:t>clear changes in the catheter tip position shift and (position) standard deviation (SD) occur just before ACCURESP™ “off” annotation</w:t>
      </w:r>
      <w:r w:rsidR="0095054F">
        <w:rPr>
          <w:sz w:val="24"/>
          <w:szCs w:val="24"/>
        </w:rPr>
        <w:t>, with additional change in CF noted</w:t>
      </w:r>
      <w:r w:rsidR="0095054F" w:rsidRPr="0095054F">
        <w:rPr>
          <w:sz w:val="24"/>
          <w:szCs w:val="24"/>
        </w:rPr>
        <w:t>. All curves are drawn black, since CF was maintained ≥1g and the catheter movement was sufficiently rapid to ensure that all catheter tip location data was annotated to either site 1, or 2</w:t>
      </w:r>
      <w:r w:rsidR="00F9612A">
        <w:rPr>
          <w:sz w:val="24"/>
          <w:szCs w:val="24"/>
        </w:rPr>
        <w:t xml:space="preserve"> (ACCURESP™ “off”)</w:t>
      </w:r>
      <w:r w:rsidR="0095054F" w:rsidRPr="0095054F">
        <w:rPr>
          <w:sz w:val="24"/>
          <w:szCs w:val="24"/>
        </w:rPr>
        <w:t>.</w:t>
      </w:r>
      <w:r w:rsidR="00E02573">
        <w:rPr>
          <w:sz w:val="24"/>
          <w:szCs w:val="24"/>
        </w:rPr>
        <w:t xml:space="preserve"> Note: “Session </w:t>
      </w:r>
      <w:r w:rsidR="009B7E5D">
        <w:rPr>
          <w:sz w:val="24"/>
          <w:szCs w:val="24"/>
        </w:rPr>
        <w:t>93</w:t>
      </w:r>
      <w:r w:rsidR="00E02573">
        <w:rPr>
          <w:sz w:val="24"/>
          <w:szCs w:val="24"/>
        </w:rPr>
        <w:t xml:space="preserve"> at sites </w:t>
      </w:r>
      <w:r w:rsidR="009B7E5D">
        <w:rPr>
          <w:sz w:val="24"/>
          <w:szCs w:val="24"/>
        </w:rPr>
        <w:t>3</w:t>
      </w:r>
      <w:r w:rsidR="006D72A8">
        <w:rPr>
          <w:sz w:val="24"/>
          <w:szCs w:val="24"/>
        </w:rPr>
        <w:t>1 and</w:t>
      </w:r>
      <w:r w:rsidR="00E02573">
        <w:rPr>
          <w:sz w:val="24"/>
          <w:szCs w:val="24"/>
        </w:rPr>
        <w:t xml:space="preserve"> </w:t>
      </w:r>
      <w:r w:rsidR="009B7E5D">
        <w:rPr>
          <w:sz w:val="24"/>
          <w:szCs w:val="24"/>
        </w:rPr>
        <w:t>3</w:t>
      </w:r>
      <w:r w:rsidR="00E02573">
        <w:rPr>
          <w:sz w:val="24"/>
          <w:szCs w:val="24"/>
        </w:rPr>
        <w:t>2” represents the unique automatically generated VISITAG™ Module annotated identifiers for this site.</w:t>
      </w:r>
    </w:p>
    <w:p w14:paraId="0304E5D2" w14:textId="77777777" w:rsidR="0095054F" w:rsidRDefault="00F71691" w:rsidP="00DA5AFD">
      <w:pPr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6FFC03D2" wp14:editId="322B939D">
            <wp:extent cx="5731510" cy="5534025"/>
            <wp:effectExtent l="19050" t="19050" r="21590" b="285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I10.1.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40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DF169E0" w14:textId="77777777" w:rsidR="00F71691" w:rsidRDefault="00EA373A" w:rsidP="00D10266">
      <w:pPr>
        <w:rPr>
          <w:sz w:val="24"/>
          <w:szCs w:val="24"/>
        </w:rPr>
      </w:pPr>
      <w:r>
        <w:rPr>
          <w:sz w:val="24"/>
          <w:szCs w:val="24"/>
        </w:rPr>
        <w:t>Supplementary figure 3</w:t>
      </w:r>
      <w:r w:rsidR="00F71691">
        <w:rPr>
          <w:sz w:val="24"/>
          <w:szCs w:val="24"/>
        </w:rPr>
        <w:t xml:space="preserve">: Reconstituted curves from VISITAG™ Module data export demonstrating first-annotated site “end” time-point at 14.4s (ACCURESP™ “on”, red line) and 15.7s (ACCURESP™ “off”, blue line) following RF onset in case 10, left PV. Inter-ablation site transition occurred with pure R UE morphology present at both site 1 completion and site 2 onset (ACCURESP™ “off” ILD </w:t>
      </w:r>
      <w:r w:rsidR="00C54E21">
        <w:rPr>
          <w:sz w:val="24"/>
          <w:szCs w:val="24"/>
        </w:rPr>
        <w:t>5.3</w:t>
      </w:r>
      <w:r w:rsidR="00F71691">
        <w:rPr>
          <w:sz w:val="24"/>
          <w:szCs w:val="24"/>
        </w:rPr>
        <w:t xml:space="preserve">mm); </w:t>
      </w:r>
      <w:r w:rsidR="00F71691" w:rsidRPr="0095054F">
        <w:rPr>
          <w:sz w:val="24"/>
          <w:szCs w:val="24"/>
        </w:rPr>
        <w:t xml:space="preserve">clear changes in the catheter tip position shift and (position) standard deviation (SD) occur </w:t>
      </w:r>
      <w:r w:rsidR="00C54E21">
        <w:rPr>
          <w:sz w:val="24"/>
          <w:szCs w:val="24"/>
        </w:rPr>
        <w:t>concurrent with</w:t>
      </w:r>
      <w:r w:rsidR="00F71691" w:rsidRPr="0095054F">
        <w:rPr>
          <w:sz w:val="24"/>
          <w:szCs w:val="24"/>
        </w:rPr>
        <w:t xml:space="preserve"> ACCURESP™ “off” annotation</w:t>
      </w:r>
      <w:r w:rsidR="00F71691">
        <w:rPr>
          <w:sz w:val="24"/>
          <w:szCs w:val="24"/>
        </w:rPr>
        <w:t>, with additional change in CF noted</w:t>
      </w:r>
      <w:r w:rsidR="00F71691" w:rsidRPr="0095054F">
        <w:rPr>
          <w:sz w:val="24"/>
          <w:szCs w:val="24"/>
        </w:rPr>
        <w:t>. All curves are drawn black, since CF was maintained ≥1g and the catheter movement was sufficiently rapid to ensure that all catheter tip location data was annotated to either site 1, or 2.</w:t>
      </w:r>
      <w:r w:rsidR="006D72A8">
        <w:rPr>
          <w:sz w:val="24"/>
          <w:szCs w:val="24"/>
        </w:rPr>
        <w:t xml:space="preserve"> Note: “Session 638 at sites 1 and </w:t>
      </w:r>
      <w:r w:rsidR="00E02573">
        <w:rPr>
          <w:sz w:val="24"/>
          <w:szCs w:val="24"/>
        </w:rPr>
        <w:t>2” represents the unique automatically generated VISITAG™ Module annotated identifiers for this site.</w:t>
      </w:r>
    </w:p>
    <w:p w14:paraId="6177A63E" w14:textId="77777777" w:rsidR="006D2E3E" w:rsidRDefault="00AE68A3" w:rsidP="00DA5AFD">
      <w:pPr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4CCABF7B" wp14:editId="1920BC89">
            <wp:extent cx="5731510" cy="5534025"/>
            <wp:effectExtent l="19050" t="19050" r="21590" b="285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I14.1.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40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63190A2" w14:textId="77777777" w:rsidR="0004384C" w:rsidRDefault="00EA373A" w:rsidP="00D10266">
      <w:pPr>
        <w:rPr>
          <w:sz w:val="24"/>
          <w:szCs w:val="24"/>
        </w:rPr>
      </w:pPr>
      <w:r>
        <w:rPr>
          <w:sz w:val="24"/>
          <w:szCs w:val="24"/>
        </w:rPr>
        <w:t>Supplementary figure 4</w:t>
      </w:r>
      <w:r w:rsidR="00AE68A3">
        <w:rPr>
          <w:sz w:val="24"/>
          <w:szCs w:val="24"/>
        </w:rPr>
        <w:t>: Reconstituted curves from VISITAG™ Module data export demonstrating first-annotated site “end” time-point at 1</w:t>
      </w:r>
      <w:r w:rsidR="0004384C">
        <w:rPr>
          <w:sz w:val="24"/>
          <w:szCs w:val="24"/>
        </w:rPr>
        <w:t>4.5</w:t>
      </w:r>
      <w:r w:rsidR="00AE68A3">
        <w:rPr>
          <w:sz w:val="24"/>
          <w:szCs w:val="24"/>
        </w:rPr>
        <w:t>s (ACCURESP™ “</w:t>
      </w:r>
      <w:r w:rsidR="0004384C">
        <w:rPr>
          <w:sz w:val="24"/>
          <w:szCs w:val="24"/>
        </w:rPr>
        <w:t>off</w:t>
      </w:r>
      <w:r w:rsidR="00AE68A3">
        <w:rPr>
          <w:sz w:val="24"/>
          <w:szCs w:val="24"/>
        </w:rPr>
        <w:t xml:space="preserve">”, </w:t>
      </w:r>
      <w:r w:rsidR="0004384C">
        <w:rPr>
          <w:sz w:val="24"/>
          <w:szCs w:val="24"/>
        </w:rPr>
        <w:t>blue</w:t>
      </w:r>
      <w:r w:rsidR="00AE68A3">
        <w:rPr>
          <w:sz w:val="24"/>
          <w:szCs w:val="24"/>
        </w:rPr>
        <w:t xml:space="preserve"> line) and </w:t>
      </w:r>
      <w:r w:rsidR="0004384C">
        <w:rPr>
          <w:sz w:val="24"/>
          <w:szCs w:val="24"/>
        </w:rPr>
        <w:t>15.9</w:t>
      </w:r>
      <w:r w:rsidR="00AE68A3">
        <w:rPr>
          <w:sz w:val="24"/>
          <w:szCs w:val="24"/>
        </w:rPr>
        <w:t>s (ACCURESP™ “o</w:t>
      </w:r>
      <w:r w:rsidR="0004384C">
        <w:rPr>
          <w:sz w:val="24"/>
          <w:szCs w:val="24"/>
        </w:rPr>
        <w:t>n</w:t>
      </w:r>
      <w:r w:rsidR="00AE68A3">
        <w:rPr>
          <w:sz w:val="24"/>
          <w:szCs w:val="24"/>
        </w:rPr>
        <w:t xml:space="preserve">”, </w:t>
      </w:r>
      <w:r w:rsidR="0004384C">
        <w:rPr>
          <w:sz w:val="24"/>
          <w:szCs w:val="24"/>
        </w:rPr>
        <w:t>red</w:t>
      </w:r>
      <w:r w:rsidR="00AE68A3">
        <w:rPr>
          <w:sz w:val="24"/>
          <w:szCs w:val="24"/>
        </w:rPr>
        <w:t xml:space="preserve"> line) following RF onset in case </w:t>
      </w:r>
      <w:r w:rsidR="0004384C">
        <w:rPr>
          <w:sz w:val="24"/>
          <w:szCs w:val="24"/>
        </w:rPr>
        <w:t>14</w:t>
      </w:r>
      <w:r w:rsidR="00AE68A3">
        <w:rPr>
          <w:sz w:val="24"/>
          <w:szCs w:val="24"/>
        </w:rPr>
        <w:t xml:space="preserve">, left PV. Inter-ablation site transition occurred with pure R UE morphology present at both site 1 completion and site 2 onset (ACCURESP™ “off” ILD </w:t>
      </w:r>
      <w:r w:rsidR="0004384C">
        <w:rPr>
          <w:sz w:val="24"/>
          <w:szCs w:val="24"/>
        </w:rPr>
        <w:t>5.1</w:t>
      </w:r>
      <w:r w:rsidR="00AE68A3">
        <w:rPr>
          <w:sz w:val="24"/>
          <w:szCs w:val="24"/>
        </w:rPr>
        <w:t xml:space="preserve">mm); </w:t>
      </w:r>
      <w:r w:rsidR="0004384C">
        <w:rPr>
          <w:sz w:val="24"/>
          <w:szCs w:val="24"/>
        </w:rPr>
        <w:t>the peak position shift is noted mid-way between these annotation events, concurrent with subtle changes in CF and impedance. With ACCURESP™ “off” t</w:t>
      </w:r>
      <w:r w:rsidR="0004384C" w:rsidRPr="0004384C">
        <w:rPr>
          <w:sz w:val="24"/>
          <w:szCs w:val="24"/>
        </w:rPr>
        <w:t>he</w:t>
      </w:r>
      <w:r w:rsidR="0004384C">
        <w:rPr>
          <w:sz w:val="24"/>
          <w:szCs w:val="24"/>
        </w:rPr>
        <w:t xml:space="preserve">re was 0.05s non-annotated inter-ablation site time due to </w:t>
      </w:r>
      <w:r w:rsidR="0004384C" w:rsidRPr="0004384C">
        <w:rPr>
          <w:sz w:val="24"/>
          <w:szCs w:val="24"/>
        </w:rPr>
        <w:t>p</w:t>
      </w:r>
      <w:r w:rsidR="0004384C">
        <w:rPr>
          <w:sz w:val="24"/>
          <w:szCs w:val="24"/>
        </w:rPr>
        <w:t xml:space="preserve">osition instability &gt;2*(2mm SD) – difficult to see on any curve aside the (position) standard deviation, where an additional 1s (i.e. 60 positions) is </w:t>
      </w:r>
      <w:r w:rsidR="005C420A">
        <w:rPr>
          <w:sz w:val="24"/>
          <w:szCs w:val="24"/>
        </w:rPr>
        <w:t>seen</w:t>
      </w:r>
      <w:r w:rsidR="0004384C">
        <w:rPr>
          <w:sz w:val="24"/>
          <w:szCs w:val="24"/>
        </w:rPr>
        <w:t xml:space="preserve"> in view of the </w:t>
      </w:r>
      <w:r w:rsidR="0004384C" w:rsidRPr="0004384C">
        <w:rPr>
          <w:sz w:val="24"/>
          <w:szCs w:val="24"/>
        </w:rPr>
        <w:t xml:space="preserve">CARTO®3 </w:t>
      </w:r>
      <w:r w:rsidR="005C420A">
        <w:rPr>
          <w:sz w:val="24"/>
          <w:szCs w:val="24"/>
        </w:rPr>
        <w:t xml:space="preserve">SD calculation </w:t>
      </w:r>
      <w:r w:rsidR="0004384C" w:rsidRPr="0004384C">
        <w:rPr>
          <w:sz w:val="24"/>
          <w:szCs w:val="24"/>
        </w:rPr>
        <w:t>“system logic”</w:t>
      </w:r>
      <w:r w:rsidR="006D72A8">
        <w:rPr>
          <w:sz w:val="24"/>
          <w:szCs w:val="24"/>
        </w:rPr>
        <w:t xml:space="preserve">. Note: “Session 899 at sites 1 and </w:t>
      </w:r>
      <w:r w:rsidR="00E02573">
        <w:rPr>
          <w:sz w:val="24"/>
          <w:szCs w:val="24"/>
        </w:rPr>
        <w:t>2” represents the unique automatically generated VISITAG™ Module annotated identifiers for this site.</w:t>
      </w:r>
    </w:p>
    <w:p w14:paraId="76867735" w14:textId="77777777" w:rsidR="00765245" w:rsidRDefault="0002325A" w:rsidP="00DA5AFD">
      <w:pPr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17ED87FF" wp14:editId="0E870C45">
            <wp:extent cx="5731510" cy="5534025"/>
            <wp:effectExtent l="19050" t="19050" r="21590" b="285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I14.24.25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40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981CB9" w14:textId="77777777" w:rsidR="0002325A" w:rsidRDefault="001E74AC" w:rsidP="00D10266">
      <w:pPr>
        <w:rPr>
          <w:sz w:val="24"/>
          <w:szCs w:val="24"/>
        </w:rPr>
      </w:pPr>
      <w:r>
        <w:rPr>
          <w:sz w:val="24"/>
          <w:szCs w:val="24"/>
        </w:rPr>
        <w:t>Supplementary f</w:t>
      </w:r>
      <w:r w:rsidR="00EA373A">
        <w:rPr>
          <w:sz w:val="24"/>
          <w:szCs w:val="24"/>
        </w:rPr>
        <w:t>igure 5</w:t>
      </w:r>
      <w:r w:rsidR="00CD7529">
        <w:rPr>
          <w:sz w:val="24"/>
          <w:szCs w:val="24"/>
        </w:rPr>
        <w:t xml:space="preserve">: </w:t>
      </w:r>
      <w:r w:rsidR="0002325A">
        <w:rPr>
          <w:sz w:val="24"/>
          <w:szCs w:val="24"/>
        </w:rPr>
        <w:t xml:space="preserve">Reconstituted curves from VISITAG™ Module data export demonstrating first-annotated site “end” time-point at 15.9s (ACCURESP™ “off”, blue line) and 23.6s (ACCURESP™ “on”, red line) following RF onset in case 14, right PV. Inter-ablation site transition occurred with pure R UE morphology present at both site 1 completion and site 2 onset (ACCURESP™ “off” ILD 4.9mm); </w:t>
      </w:r>
      <w:r w:rsidR="00324B4E">
        <w:rPr>
          <w:sz w:val="24"/>
          <w:szCs w:val="24"/>
        </w:rPr>
        <w:t xml:space="preserve">clear </w:t>
      </w:r>
      <w:r w:rsidR="0094194B">
        <w:rPr>
          <w:sz w:val="24"/>
          <w:szCs w:val="24"/>
        </w:rPr>
        <w:t>changes in all data curves occur concurrent with ACCURESP™ “off” annotation timing.</w:t>
      </w:r>
      <w:r w:rsidR="0002325A">
        <w:rPr>
          <w:sz w:val="24"/>
          <w:szCs w:val="24"/>
        </w:rPr>
        <w:t xml:space="preserve"> With ACCURESP™ “off” t</w:t>
      </w:r>
      <w:r w:rsidR="0002325A" w:rsidRPr="0004384C">
        <w:rPr>
          <w:sz w:val="24"/>
          <w:szCs w:val="24"/>
        </w:rPr>
        <w:t>he</w:t>
      </w:r>
      <w:r w:rsidR="0002325A">
        <w:rPr>
          <w:sz w:val="24"/>
          <w:szCs w:val="24"/>
        </w:rPr>
        <w:t xml:space="preserve">re was </w:t>
      </w:r>
      <w:r w:rsidR="00BB768F">
        <w:rPr>
          <w:sz w:val="24"/>
          <w:szCs w:val="24"/>
        </w:rPr>
        <w:t>0.89</w:t>
      </w:r>
      <w:r w:rsidR="0002325A">
        <w:rPr>
          <w:sz w:val="24"/>
          <w:szCs w:val="24"/>
        </w:rPr>
        <w:t xml:space="preserve">s non-annotated inter-ablation site time due to </w:t>
      </w:r>
      <w:r w:rsidR="0002325A" w:rsidRPr="0004384C">
        <w:rPr>
          <w:sz w:val="24"/>
          <w:szCs w:val="24"/>
        </w:rPr>
        <w:t>p</w:t>
      </w:r>
      <w:r w:rsidR="0002325A">
        <w:rPr>
          <w:sz w:val="24"/>
          <w:szCs w:val="24"/>
        </w:rPr>
        <w:t>osition instability &gt;2*(2mm SD)</w:t>
      </w:r>
      <w:r w:rsidR="00BB768F">
        <w:rPr>
          <w:sz w:val="24"/>
          <w:szCs w:val="24"/>
        </w:rPr>
        <w:t xml:space="preserve">; data curves return to black once all filter preferences have been met (a total of 1.89s pink is seen for position SD in view of the </w:t>
      </w:r>
      <w:r w:rsidR="00BB768F" w:rsidRPr="0004384C">
        <w:rPr>
          <w:sz w:val="24"/>
          <w:szCs w:val="24"/>
        </w:rPr>
        <w:t xml:space="preserve">CARTO®3 </w:t>
      </w:r>
      <w:r w:rsidR="00BB768F">
        <w:rPr>
          <w:sz w:val="24"/>
          <w:szCs w:val="24"/>
        </w:rPr>
        <w:t xml:space="preserve">SD calculation </w:t>
      </w:r>
      <w:r w:rsidR="00BB768F" w:rsidRPr="0004384C">
        <w:rPr>
          <w:sz w:val="24"/>
          <w:szCs w:val="24"/>
        </w:rPr>
        <w:t>“system logic”</w:t>
      </w:r>
      <w:r w:rsidR="00BB768F">
        <w:rPr>
          <w:sz w:val="24"/>
          <w:szCs w:val="24"/>
        </w:rPr>
        <w:t>).</w:t>
      </w:r>
      <w:r w:rsidR="006D72A8">
        <w:rPr>
          <w:sz w:val="24"/>
          <w:szCs w:val="24"/>
        </w:rPr>
        <w:t xml:space="preserve"> Note: “Session 904 at sites 24 to 25</w:t>
      </w:r>
      <w:r w:rsidR="00E02573">
        <w:rPr>
          <w:sz w:val="24"/>
          <w:szCs w:val="24"/>
        </w:rPr>
        <w:t>” represents the unique automatically generated VISITAG™ Module annotated identifiers for this site.</w:t>
      </w:r>
    </w:p>
    <w:p w14:paraId="2992B169" w14:textId="77777777" w:rsidR="0071007F" w:rsidRDefault="001E74AC" w:rsidP="00DA5AFD">
      <w:pPr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6DEE633E" wp14:editId="6D6239DB">
            <wp:extent cx="5731510" cy="5534025"/>
            <wp:effectExtent l="19050" t="19050" r="21590" b="285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I16.1.2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40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BACD891" w14:textId="77777777" w:rsidR="00194376" w:rsidRDefault="00EA373A" w:rsidP="00D10266">
      <w:pPr>
        <w:rPr>
          <w:sz w:val="24"/>
          <w:szCs w:val="24"/>
        </w:rPr>
      </w:pPr>
      <w:r>
        <w:rPr>
          <w:sz w:val="24"/>
          <w:szCs w:val="24"/>
        </w:rPr>
        <w:t>Supplementary figure 6</w:t>
      </w:r>
      <w:r w:rsidR="001E74AC">
        <w:rPr>
          <w:sz w:val="24"/>
          <w:szCs w:val="24"/>
        </w:rPr>
        <w:t>: Reconstituted curves from VISITAG™ Module data export demonstrating first-annotated site “end” time-point at 7.9s (ACCURESP™ “off”, blue line</w:t>
      </w:r>
      <w:r w:rsidR="00E77557">
        <w:rPr>
          <w:sz w:val="24"/>
          <w:szCs w:val="24"/>
        </w:rPr>
        <w:t>, inadvertent movement</w:t>
      </w:r>
      <w:r w:rsidR="001E74AC">
        <w:rPr>
          <w:sz w:val="24"/>
          <w:szCs w:val="24"/>
        </w:rPr>
        <w:t xml:space="preserve">) and 15.6s (ACCURESP™ “on”, red line) following RF onset in case 16, left PV. Inter-ablation site transition occurred with pure R UE morphology present at both site 1 completion and site 2 onset (ACCURESP™ “off” ILD 2.1mm); there are no </w:t>
      </w:r>
      <w:r w:rsidR="001E74AC" w:rsidRPr="0095054F">
        <w:rPr>
          <w:sz w:val="24"/>
          <w:szCs w:val="24"/>
        </w:rPr>
        <w:t xml:space="preserve">clear changes in the </w:t>
      </w:r>
      <w:r w:rsidR="001E74AC">
        <w:rPr>
          <w:sz w:val="24"/>
          <w:szCs w:val="24"/>
        </w:rPr>
        <w:t>plotted data</w:t>
      </w:r>
      <w:r w:rsidR="00194376">
        <w:rPr>
          <w:sz w:val="24"/>
          <w:szCs w:val="24"/>
        </w:rPr>
        <w:t xml:space="preserve">. The </w:t>
      </w:r>
      <w:r w:rsidR="001E74AC">
        <w:rPr>
          <w:sz w:val="24"/>
          <w:szCs w:val="24"/>
        </w:rPr>
        <w:t>curve</w:t>
      </w:r>
      <w:r w:rsidR="00223373">
        <w:rPr>
          <w:sz w:val="24"/>
          <w:szCs w:val="24"/>
        </w:rPr>
        <w:t>s</w:t>
      </w:r>
      <w:r w:rsidR="001E74AC">
        <w:rPr>
          <w:sz w:val="24"/>
          <w:szCs w:val="24"/>
        </w:rPr>
        <w:t xml:space="preserve"> end at 14.8s following RF onset since this time was concurrent with ACCURESP™ “off” annotation transition to LAPW site 3.</w:t>
      </w:r>
      <w:r w:rsidR="00581E86">
        <w:rPr>
          <w:sz w:val="24"/>
          <w:szCs w:val="24"/>
        </w:rPr>
        <w:t xml:space="preserve"> Note: “Session 33 at sites 1 and </w:t>
      </w:r>
      <w:r w:rsidR="00E02573">
        <w:rPr>
          <w:sz w:val="24"/>
          <w:szCs w:val="24"/>
        </w:rPr>
        <w:t>2” represents the unique automatically generated VISITAG™ Module annotated identifiers for this site.</w:t>
      </w:r>
    </w:p>
    <w:p w14:paraId="30FD2132" w14:textId="77777777" w:rsidR="00E77557" w:rsidRDefault="00E77557" w:rsidP="001E74AC">
      <w:pPr>
        <w:rPr>
          <w:sz w:val="24"/>
          <w:szCs w:val="24"/>
        </w:rPr>
      </w:pPr>
    </w:p>
    <w:p w14:paraId="79EF5201" w14:textId="77777777" w:rsidR="00E77557" w:rsidRDefault="00E77557" w:rsidP="001E74AC">
      <w:pPr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6C527BF8" wp14:editId="336ACB36">
            <wp:extent cx="5731510" cy="5534025"/>
            <wp:effectExtent l="19050" t="19050" r="21590" b="285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I16.45.46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40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D29DE35" w14:textId="77777777" w:rsidR="00522E6E" w:rsidRDefault="00EA373A" w:rsidP="00D10266">
      <w:pPr>
        <w:rPr>
          <w:sz w:val="24"/>
          <w:szCs w:val="24"/>
        </w:rPr>
      </w:pPr>
      <w:r>
        <w:rPr>
          <w:sz w:val="24"/>
          <w:szCs w:val="24"/>
        </w:rPr>
        <w:t>Supplementary figure 7</w:t>
      </w:r>
      <w:r w:rsidR="00E77557">
        <w:rPr>
          <w:sz w:val="24"/>
          <w:szCs w:val="24"/>
        </w:rPr>
        <w:t xml:space="preserve">: Reconstituted curves from VISITAG™ Module data export demonstrating first-annotated site “end” time-point at 15.2s (ACCURESP™ “off”, blue line) and </w:t>
      </w:r>
      <w:r w:rsidR="00522E6E">
        <w:rPr>
          <w:sz w:val="24"/>
          <w:szCs w:val="24"/>
        </w:rPr>
        <w:t>23.8</w:t>
      </w:r>
      <w:r w:rsidR="00E77557">
        <w:rPr>
          <w:sz w:val="24"/>
          <w:szCs w:val="24"/>
        </w:rPr>
        <w:t xml:space="preserve">s (ACCURESP™ “on”, red line) following RF onset in case 16, </w:t>
      </w:r>
      <w:r w:rsidR="00522E6E">
        <w:rPr>
          <w:sz w:val="24"/>
          <w:szCs w:val="24"/>
        </w:rPr>
        <w:t>right</w:t>
      </w:r>
      <w:r w:rsidR="00E77557">
        <w:rPr>
          <w:sz w:val="24"/>
          <w:szCs w:val="24"/>
        </w:rPr>
        <w:t xml:space="preserve"> PV. Inter-ablation site transition occurred with pure R UE morphology present at both site 1 completion and site 2 onset (ACCURESP™ “off” ILD </w:t>
      </w:r>
      <w:r w:rsidR="00522E6E">
        <w:rPr>
          <w:sz w:val="24"/>
          <w:szCs w:val="24"/>
        </w:rPr>
        <w:t>4.3</w:t>
      </w:r>
      <w:r w:rsidR="00E77557">
        <w:rPr>
          <w:sz w:val="24"/>
          <w:szCs w:val="24"/>
        </w:rPr>
        <w:t>mm); the</w:t>
      </w:r>
      <w:r w:rsidR="00522E6E">
        <w:rPr>
          <w:sz w:val="24"/>
          <w:szCs w:val="24"/>
        </w:rPr>
        <w:t xml:space="preserve"> peak position SD occurs concurrent with ACCURESP™ “off” annotation timing, with additional changes in CF and impedance evident at this time. </w:t>
      </w:r>
      <w:r w:rsidR="00522E6E" w:rsidRPr="0095054F">
        <w:rPr>
          <w:sz w:val="24"/>
          <w:szCs w:val="24"/>
        </w:rPr>
        <w:t>All curves are drawn black, since CF was maintained ≥1g and the catheter movement was sufficiently rapid to ensure that all catheter tip location data was annotated to either site 1, or 2.</w:t>
      </w:r>
      <w:r w:rsidR="00581E86">
        <w:rPr>
          <w:sz w:val="24"/>
          <w:szCs w:val="24"/>
        </w:rPr>
        <w:t xml:space="preserve"> Note: “Session 43 at sites 45 and 46</w:t>
      </w:r>
      <w:r w:rsidR="00E02573">
        <w:rPr>
          <w:sz w:val="24"/>
          <w:szCs w:val="24"/>
        </w:rPr>
        <w:t>” represents the unique automatically generated VISITAG™ Module annotated identifiers for this site.</w:t>
      </w:r>
    </w:p>
    <w:p w14:paraId="7A3E7C2E" w14:textId="77777777" w:rsidR="00BB768F" w:rsidRDefault="00BB768F" w:rsidP="00DA5AFD">
      <w:pPr>
        <w:rPr>
          <w:sz w:val="24"/>
          <w:szCs w:val="24"/>
        </w:rPr>
      </w:pPr>
    </w:p>
    <w:p w14:paraId="4A2EE453" w14:textId="77777777" w:rsidR="00A13641" w:rsidRDefault="00F6586D" w:rsidP="00DA5AFD">
      <w:pPr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2302A2AC" wp14:editId="372761F9">
            <wp:extent cx="5731510" cy="5534025"/>
            <wp:effectExtent l="19050" t="19050" r="21590" b="2857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I22.1.2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40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3FA287C" w14:textId="77777777" w:rsidR="00B14C26" w:rsidRDefault="00EA373A" w:rsidP="00D10266">
      <w:pPr>
        <w:rPr>
          <w:sz w:val="24"/>
          <w:szCs w:val="24"/>
        </w:rPr>
      </w:pPr>
      <w:r>
        <w:rPr>
          <w:sz w:val="24"/>
          <w:szCs w:val="24"/>
        </w:rPr>
        <w:t>Supplementary figure 8</w:t>
      </w:r>
      <w:r w:rsidR="00F6586D">
        <w:rPr>
          <w:sz w:val="24"/>
          <w:szCs w:val="24"/>
        </w:rPr>
        <w:t xml:space="preserve">: Reconstituted curves from VISITAG™ Module data export demonstrating first-annotated site “end” time-point at 14.8s (ACCURESP™ “on”, red line) and 14.9s (ACCURESP™ “off”, blue line) following RF onset in case 22, left PV. Inter-ablation site transition occurred with pure R UE morphology present at both site 1 completion and site 2 onset (ACCURESP™ “off” ILD 6.6mm); the peak position shift and SD occur just after this time-point; additional subtle increase in impedance is evident at this time. </w:t>
      </w:r>
      <w:r w:rsidR="00F6586D" w:rsidRPr="0095054F">
        <w:rPr>
          <w:sz w:val="24"/>
          <w:szCs w:val="24"/>
        </w:rPr>
        <w:t>All curves are drawn black, since CF was maintained ≥1g and the catheter movement was sufficiently rapid to ensure that all catheter tip location data was annotated to either site 1, or 2.</w:t>
      </w:r>
      <w:r w:rsidR="00581E86">
        <w:rPr>
          <w:sz w:val="24"/>
          <w:szCs w:val="24"/>
        </w:rPr>
        <w:t xml:space="preserve"> Note: “Session 252 at sites 1 and </w:t>
      </w:r>
      <w:r w:rsidR="00E02573">
        <w:rPr>
          <w:sz w:val="24"/>
          <w:szCs w:val="24"/>
        </w:rPr>
        <w:t>2” represents the unique automatically generated VISITAG™ Module annotated identifiers for this site.</w:t>
      </w:r>
    </w:p>
    <w:p w14:paraId="2EEFD8D7" w14:textId="77777777" w:rsidR="00B14C26" w:rsidRDefault="00504100" w:rsidP="00DA5AFD">
      <w:pPr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7CE65DDA" wp14:editId="2CAB7094">
            <wp:extent cx="5731510" cy="5534025"/>
            <wp:effectExtent l="19050" t="19050" r="21590" b="2857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I23.1.2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40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5E87FF" w14:textId="77777777" w:rsidR="00504100" w:rsidRDefault="00EA373A" w:rsidP="00D10266">
      <w:pPr>
        <w:rPr>
          <w:sz w:val="24"/>
          <w:szCs w:val="24"/>
        </w:rPr>
      </w:pPr>
      <w:r>
        <w:rPr>
          <w:sz w:val="24"/>
          <w:szCs w:val="24"/>
        </w:rPr>
        <w:t>Supplementary figure 9</w:t>
      </w:r>
      <w:r w:rsidR="00504100">
        <w:rPr>
          <w:sz w:val="24"/>
          <w:szCs w:val="24"/>
        </w:rPr>
        <w:t xml:space="preserve">: Reconstituted curves from VISITAG™ Module data export demonstrating first-annotated site “end” time-point at 15.0s (ACCURESP™ “off”, blue line) and 16.0s (ACCURESP™ “on”, red line) following RF onset in case 23, left PV. Inter-ablation site transition occurred with pure R UE morphology present at both site 1 completion and site 2 onset (ACCURESP™ “off” ILD 7.0mm); peak position shift coincides ACCURESP™ “off” annotation timing and </w:t>
      </w:r>
      <w:r w:rsidR="00F06CED">
        <w:rPr>
          <w:sz w:val="24"/>
          <w:szCs w:val="24"/>
        </w:rPr>
        <w:t xml:space="preserve">a </w:t>
      </w:r>
      <w:r w:rsidR="00504100">
        <w:rPr>
          <w:sz w:val="24"/>
          <w:szCs w:val="24"/>
        </w:rPr>
        <w:t>subtle increase in impedance. With ACCURESP™ “off” t</w:t>
      </w:r>
      <w:r w:rsidR="00504100" w:rsidRPr="0004384C">
        <w:rPr>
          <w:sz w:val="24"/>
          <w:szCs w:val="24"/>
        </w:rPr>
        <w:t>he</w:t>
      </w:r>
      <w:r w:rsidR="00504100">
        <w:rPr>
          <w:sz w:val="24"/>
          <w:szCs w:val="24"/>
        </w:rPr>
        <w:t>re was 0.</w:t>
      </w:r>
      <w:r w:rsidR="00F06CED">
        <w:rPr>
          <w:sz w:val="24"/>
          <w:szCs w:val="24"/>
        </w:rPr>
        <w:t>12</w:t>
      </w:r>
      <w:r w:rsidR="00504100">
        <w:rPr>
          <w:sz w:val="24"/>
          <w:szCs w:val="24"/>
        </w:rPr>
        <w:t xml:space="preserve">s non-annotated inter-ablation site time due to </w:t>
      </w:r>
      <w:r w:rsidR="00504100" w:rsidRPr="0004384C">
        <w:rPr>
          <w:sz w:val="24"/>
          <w:szCs w:val="24"/>
        </w:rPr>
        <w:t>p</w:t>
      </w:r>
      <w:r w:rsidR="00504100">
        <w:rPr>
          <w:sz w:val="24"/>
          <w:szCs w:val="24"/>
        </w:rPr>
        <w:t>osition instability &gt;2*(2mm SD); data curves return to black once all filter preferences have been met (a total of 1</w:t>
      </w:r>
      <w:r w:rsidR="00F06CED">
        <w:rPr>
          <w:sz w:val="24"/>
          <w:szCs w:val="24"/>
        </w:rPr>
        <w:t>.12</w:t>
      </w:r>
      <w:r w:rsidR="00504100">
        <w:rPr>
          <w:sz w:val="24"/>
          <w:szCs w:val="24"/>
        </w:rPr>
        <w:t xml:space="preserve">s pink is seen for position SD in view of the </w:t>
      </w:r>
      <w:r w:rsidR="00504100" w:rsidRPr="0004384C">
        <w:rPr>
          <w:sz w:val="24"/>
          <w:szCs w:val="24"/>
        </w:rPr>
        <w:t xml:space="preserve">CARTO®3 </w:t>
      </w:r>
      <w:r w:rsidR="00504100">
        <w:rPr>
          <w:sz w:val="24"/>
          <w:szCs w:val="24"/>
        </w:rPr>
        <w:t xml:space="preserve">SD calculation </w:t>
      </w:r>
      <w:r w:rsidR="00504100" w:rsidRPr="0004384C">
        <w:rPr>
          <w:sz w:val="24"/>
          <w:szCs w:val="24"/>
        </w:rPr>
        <w:t>“system logic”</w:t>
      </w:r>
      <w:r w:rsidR="00504100">
        <w:rPr>
          <w:sz w:val="24"/>
          <w:szCs w:val="24"/>
        </w:rPr>
        <w:t>).</w:t>
      </w:r>
      <w:r w:rsidR="00581E86">
        <w:rPr>
          <w:sz w:val="24"/>
          <w:szCs w:val="24"/>
        </w:rPr>
        <w:t xml:space="preserve"> Note: “Session 324 at sites 1 and </w:t>
      </w:r>
      <w:r w:rsidR="00E02573">
        <w:rPr>
          <w:sz w:val="24"/>
          <w:szCs w:val="24"/>
        </w:rPr>
        <w:t>2” represents the unique automatically generated VISITAG™ Module annotated identifiers for this site.</w:t>
      </w:r>
    </w:p>
    <w:p w14:paraId="3F941DF3" w14:textId="77777777" w:rsidR="00743801" w:rsidRDefault="00DD51B2" w:rsidP="00DA5AFD">
      <w:pPr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480AA552" wp14:editId="5B752689">
            <wp:extent cx="5731510" cy="5534025"/>
            <wp:effectExtent l="19050" t="19050" r="21590" b="2857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I14.1.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40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04DC4BA" w14:textId="77777777" w:rsidR="00DD51B2" w:rsidRDefault="00EA373A" w:rsidP="00D10266">
      <w:pPr>
        <w:rPr>
          <w:sz w:val="24"/>
          <w:szCs w:val="24"/>
        </w:rPr>
      </w:pPr>
      <w:r>
        <w:rPr>
          <w:sz w:val="24"/>
          <w:szCs w:val="24"/>
        </w:rPr>
        <w:t>Supplementary figure 10</w:t>
      </w:r>
      <w:r w:rsidR="00DD17F8">
        <w:rPr>
          <w:sz w:val="24"/>
          <w:szCs w:val="24"/>
        </w:rPr>
        <w:t xml:space="preserve">: </w:t>
      </w:r>
      <w:r w:rsidR="003B2A49">
        <w:rPr>
          <w:sz w:val="24"/>
          <w:szCs w:val="24"/>
        </w:rPr>
        <w:t>Reconstituted curves from VISITAG™ Module data export demonstrating first-annotated site “end” time-point at 14.5s (ACCURESP™ “off”, blue line) and 15.9s (ACCURESP™ “on”, red line) following RF onset in case 14, left PV. Inter-ablation site transition occurred with pure R UE morphology present at both site 1 completion and site 2 onset (ACCURESP™ “off” ILD 5.1mm); the peak position shift is noted mid-way between these annotation events, concurrent with subtle changes in CF and impedance. With ACCURESP™ “off” t</w:t>
      </w:r>
      <w:r w:rsidR="003B2A49" w:rsidRPr="0004384C">
        <w:rPr>
          <w:sz w:val="24"/>
          <w:szCs w:val="24"/>
        </w:rPr>
        <w:t>he</w:t>
      </w:r>
      <w:r w:rsidR="003B2A49">
        <w:rPr>
          <w:sz w:val="24"/>
          <w:szCs w:val="24"/>
        </w:rPr>
        <w:t xml:space="preserve">re was 0.05s non-annotated inter-ablation site time due to </w:t>
      </w:r>
      <w:r w:rsidR="003B2A49" w:rsidRPr="0004384C">
        <w:rPr>
          <w:sz w:val="24"/>
          <w:szCs w:val="24"/>
        </w:rPr>
        <w:t>p</w:t>
      </w:r>
      <w:r w:rsidR="003B2A49">
        <w:rPr>
          <w:sz w:val="24"/>
          <w:szCs w:val="24"/>
        </w:rPr>
        <w:t xml:space="preserve">osition instability &gt;2*(2mm SD) – difficult to see on any curve aside the (position) standard deviation, where an additional 1s (i.e. 60 positions) is seen in view of the </w:t>
      </w:r>
      <w:r w:rsidR="003B2A49" w:rsidRPr="0004384C">
        <w:rPr>
          <w:sz w:val="24"/>
          <w:szCs w:val="24"/>
        </w:rPr>
        <w:t xml:space="preserve">CARTO®3 </w:t>
      </w:r>
      <w:r w:rsidR="003B2A49">
        <w:rPr>
          <w:sz w:val="24"/>
          <w:szCs w:val="24"/>
        </w:rPr>
        <w:t xml:space="preserve">SD calculation </w:t>
      </w:r>
      <w:r w:rsidR="003B2A49" w:rsidRPr="0004384C">
        <w:rPr>
          <w:sz w:val="24"/>
          <w:szCs w:val="24"/>
        </w:rPr>
        <w:t>“system logic”</w:t>
      </w:r>
      <w:r w:rsidR="003B2A49">
        <w:rPr>
          <w:sz w:val="24"/>
          <w:szCs w:val="24"/>
        </w:rPr>
        <w:t>.</w:t>
      </w:r>
      <w:r w:rsidR="00581E86">
        <w:rPr>
          <w:sz w:val="24"/>
          <w:szCs w:val="24"/>
        </w:rPr>
        <w:t xml:space="preserve"> Note: “Session 899 at sites 1 and</w:t>
      </w:r>
      <w:r w:rsidR="00E02573">
        <w:rPr>
          <w:sz w:val="24"/>
          <w:szCs w:val="24"/>
        </w:rPr>
        <w:t xml:space="preserve"> 2” represents the unique automatically generated VISITAG™ Module annotated identifiers for this site.</w:t>
      </w:r>
      <w:r w:rsidR="0064164A">
        <w:rPr>
          <w:sz w:val="24"/>
          <w:szCs w:val="24"/>
        </w:rPr>
        <w:t xml:space="preserve"> This figure represents duplication of supplementary figure 4, but is shown here </w:t>
      </w:r>
      <w:r w:rsidR="00FD0E04">
        <w:rPr>
          <w:sz w:val="24"/>
          <w:szCs w:val="24"/>
        </w:rPr>
        <w:t xml:space="preserve">in series </w:t>
      </w:r>
      <w:r w:rsidR="0064164A">
        <w:rPr>
          <w:sz w:val="24"/>
          <w:szCs w:val="24"/>
        </w:rPr>
        <w:t xml:space="preserve">with supplementary figures 11-13 to permit greater ease of review of annotation timing changes during continuous </w:t>
      </w:r>
      <w:r w:rsidR="00FD0E04">
        <w:rPr>
          <w:sz w:val="24"/>
          <w:szCs w:val="24"/>
        </w:rPr>
        <w:t xml:space="preserve">LAPW </w:t>
      </w:r>
      <w:r w:rsidR="0064164A">
        <w:rPr>
          <w:sz w:val="24"/>
          <w:szCs w:val="24"/>
        </w:rPr>
        <w:t>RF application in this single case.</w:t>
      </w:r>
    </w:p>
    <w:p w14:paraId="3280D80E" w14:textId="77777777" w:rsidR="00DD51B2" w:rsidRDefault="00DD51B2" w:rsidP="00DA5AFD">
      <w:pPr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38543741" wp14:editId="11D87828">
            <wp:extent cx="5731510" cy="5534025"/>
            <wp:effectExtent l="19050" t="19050" r="21590" b="2857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I14.2.3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40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ED6BAD" w14:textId="77777777" w:rsidR="00DD51B2" w:rsidRDefault="00EA373A" w:rsidP="00D10266">
      <w:pPr>
        <w:rPr>
          <w:sz w:val="24"/>
          <w:szCs w:val="24"/>
        </w:rPr>
      </w:pPr>
      <w:r>
        <w:rPr>
          <w:sz w:val="24"/>
          <w:szCs w:val="24"/>
        </w:rPr>
        <w:t>Supplementary figure 11</w:t>
      </w:r>
      <w:r w:rsidR="00DD17F8">
        <w:rPr>
          <w:sz w:val="24"/>
          <w:szCs w:val="24"/>
        </w:rPr>
        <w:t xml:space="preserve">: </w:t>
      </w:r>
      <w:r w:rsidR="00AF563A">
        <w:rPr>
          <w:sz w:val="24"/>
          <w:szCs w:val="24"/>
        </w:rPr>
        <w:t xml:space="preserve">Reconstituted curves from VISITAG™ Module data export demonstrating second-annotated site “end” time-point following an additional 5.3s RF </w:t>
      </w:r>
      <w:r w:rsidR="00835852">
        <w:rPr>
          <w:sz w:val="24"/>
          <w:szCs w:val="24"/>
        </w:rPr>
        <w:t xml:space="preserve">with </w:t>
      </w:r>
      <w:r w:rsidR="00AF563A">
        <w:rPr>
          <w:sz w:val="24"/>
          <w:szCs w:val="24"/>
        </w:rPr>
        <w:t>ACCURESP™ “off</w:t>
      </w:r>
      <w:r w:rsidR="00835852">
        <w:rPr>
          <w:sz w:val="24"/>
          <w:szCs w:val="24"/>
        </w:rPr>
        <w:t>” (</w:t>
      </w:r>
      <w:r w:rsidR="00AF563A">
        <w:rPr>
          <w:sz w:val="24"/>
          <w:szCs w:val="24"/>
        </w:rPr>
        <w:t>blue line) and 13.2</w:t>
      </w:r>
      <w:r w:rsidR="00835852">
        <w:rPr>
          <w:sz w:val="24"/>
          <w:szCs w:val="24"/>
        </w:rPr>
        <w:t xml:space="preserve">s with </w:t>
      </w:r>
      <w:r w:rsidR="00AF563A">
        <w:rPr>
          <w:sz w:val="24"/>
          <w:szCs w:val="24"/>
        </w:rPr>
        <w:t>ACCURESP™ “on</w:t>
      </w:r>
      <w:r w:rsidR="00835852">
        <w:rPr>
          <w:sz w:val="24"/>
          <w:szCs w:val="24"/>
        </w:rPr>
        <w:t>” (</w:t>
      </w:r>
      <w:r w:rsidR="00AF563A">
        <w:rPr>
          <w:sz w:val="24"/>
          <w:szCs w:val="24"/>
        </w:rPr>
        <w:t>red line) during continuous LAPW RF in case 14, left PV. Inter-ablation site transition occurred with pure R UE m</w:t>
      </w:r>
      <w:r w:rsidR="00835852">
        <w:rPr>
          <w:sz w:val="24"/>
          <w:szCs w:val="24"/>
        </w:rPr>
        <w:t>orphology present at both site 2 completion and site 3</w:t>
      </w:r>
      <w:r w:rsidR="00AF563A">
        <w:rPr>
          <w:sz w:val="24"/>
          <w:szCs w:val="24"/>
        </w:rPr>
        <w:t xml:space="preserve"> onset (ACCURESP™ “off” ILD </w:t>
      </w:r>
      <w:r w:rsidR="00835852">
        <w:rPr>
          <w:sz w:val="24"/>
          <w:szCs w:val="24"/>
        </w:rPr>
        <w:t>2.4</w:t>
      </w:r>
      <w:r w:rsidR="00AF563A">
        <w:rPr>
          <w:sz w:val="24"/>
          <w:szCs w:val="24"/>
        </w:rPr>
        <w:t xml:space="preserve">mm); the peak position shift is noted </w:t>
      </w:r>
      <w:r w:rsidR="00835852">
        <w:rPr>
          <w:sz w:val="24"/>
          <w:szCs w:val="24"/>
        </w:rPr>
        <w:t>just before ACCURESP™ “off”</w:t>
      </w:r>
      <w:r w:rsidR="00AF563A">
        <w:rPr>
          <w:sz w:val="24"/>
          <w:szCs w:val="24"/>
        </w:rPr>
        <w:t xml:space="preserve"> annotation</w:t>
      </w:r>
      <w:r w:rsidR="00835852">
        <w:rPr>
          <w:sz w:val="24"/>
          <w:szCs w:val="24"/>
        </w:rPr>
        <w:t xml:space="preserve">, </w:t>
      </w:r>
      <w:r w:rsidR="00AF563A">
        <w:rPr>
          <w:sz w:val="24"/>
          <w:szCs w:val="24"/>
        </w:rPr>
        <w:t xml:space="preserve">concurrent with subtle changes in CF and impedance. </w:t>
      </w:r>
      <w:r w:rsidR="00835852" w:rsidRPr="0095054F">
        <w:rPr>
          <w:sz w:val="24"/>
          <w:szCs w:val="24"/>
        </w:rPr>
        <w:t>All curves are drawn black, since CF was maintained ≥1g and the catheter movement was sufficiently rapid to ensure that all catheter tip location dat</w:t>
      </w:r>
      <w:r w:rsidR="00C20FA5">
        <w:rPr>
          <w:sz w:val="24"/>
          <w:szCs w:val="24"/>
        </w:rPr>
        <w:t>a was annotated to either site 2, or 3</w:t>
      </w:r>
      <w:r w:rsidR="00835852" w:rsidRPr="0095054F">
        <w:rPr>
          <w:sz w:val="24"/>
          <w:szCs w:val="24"/>
        </w:rPr>
        <w:t>.</w:t>
      </w:r>
      <w:r w:rsidR="00581E86">
        <w:rPr>
          <w:sz w:val="24"/>
          <w:szCs w:val="24"/>
        </w:rPr>
        <w:t xml:space="preserve"> Note: “Session 899 at sites 2 and 3</w:t>
      </w:r>
      <w:r w:rsidR="00E02573">
        <w:rPr>
          <w:sz w:val="24"/>
          <w:szCs w:val="24"/>
        </w:rPr>
        <w:t>” represents the unique automatically generated VISITAG™ Module annotated identifiers for this site.</w:t>
      </w:r>
    </w:p>
    <w:p w14:paraId="1648967B" w14:textId="77777777" w:rsidR="00DD51B2" w:rsidRDefault="00DD51B2" w:rsidP="003B2A49">
      <w:pPr>
        <w:spacing w:line="360" w:lineRule="auto"/>
        <w:ind w:left="2880" w:hanging="2880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38864B35" wp14:editId="12FFFE55">
            <wp:extent cx="5731510" cy="5534025"/>
            <wp:effectExtent l="19050" t="19050" r="21590" b="2857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I14.3.4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40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9C19CDC" w14:textId="77777777" w:rsidR="00DD51B2" w:rsidRDefault="00DD17F8" w:rsidP="00D10266">
      <w:pPr>
        <w:rPr>
          <w:sz w:val="24"/>
          <w:szCs w:val="24"/>
        </w:rPr>
      </w:pPr>
      <w:r>
        <w:rPr>
          <w:sz w:val="24"/>
          <w:szCs w:val="24"/>
        </w:rPr>
        <w:t>Suppleme</w:t>
      </w:r>
      <w:r w:rsidR="00EA373A">
        <w:rPr>
          <w:sz w:val="24"/>
          <w:szCs w:val="24"/>
        </w:rPr>
        <w:t>ntary figure 12</w:t>
      </w:r>
      <w:r>
        <w:rPr>
          <w:sz w:val="24"/>
          <w:szCs w:val="24"/>
        </w:rPr>
        <w:t xml:space="preserve">: </w:t>
      </w:r>
      <w:r w:rsidR="00A33467">
        <w:rPr>
          <w:sz w:val="24"/>
          <w:szCs w:val="24"/>
        </w:rPr>
        <w:t xml:space="preserve">Reconstituted curves from VISITAG™ Module data export demonstrating third-annotated site “end” time-point following an additional 9.3s RF with ACCURESP™ “off” (blue line) and 12.8s with ACCURESP™ “on” (red line) during continuous LAPW RF in case 14, left PV. Transition to site 4 with ACCURESP “off” coincided with UE morphology change from pure R at site 3 completion, to RS at site 4 onset (ACCURESP™ “off” ILD 4.8mm, time to pure R UE morphology change at site 4, 1.3s); the peak position shift and position SD coincide with ACCURESP™ “off” annotation, concurrent with a clear change in impedance. </w:t>
      </w:r>
      <w:r w:rsidR="00A33467" w:rsidRPr="0095054F">
        <w:rPr>
          <w:sz w:val="24"/>
          <w:szCs w:val="24"/>
        </w:rPr>
        <w:t>All curves are drawn black, since CF was maintained ≥1g and the catheter movement was sufficiently rapid to ensure that all catheter tip location dat</w:t>
      </w:r>
      <w:r w:rsidR="009C3DBB">
        <w:rPr>
          <w:sz w:val="24"/>
          <w:szCs w:val="24"/>
        </w:rPr>
        <w:t>a was annotated to either site 3, or 4</w:t>
      </w:r>
      <w:r w:rsidR="00A33467" w:rsidRPr="0095054F">
        <w:rPr>
          <w:sz w:val="24"/>
          <w:szCs w:val="24"/>
        </w:rPr>
        <w:t>.</w:t>
      </w:r>
      <w:r w:rsidR="00DC1D9A">
        <w:rPr>
          <w:sz w:val="24"/>
          <w:szCs w:val="24"/>
        </w:rPr>
        <w:t xml:space="preserve"> The curves</w:t>
      </w:r>
      <w:r w:rsidR="00F45574">
        <w:rPr>
          <w:sz w:val="24"/>
          <w:szCs w:val="24"/>
        </w:rPr>
        <w:t xml:space="preserve"> end at 40.1</w:t>
      </w:r>
      <w:r w:rsidR="00DC1D9A">
        <w:rPr>
          <w:sz w:val="24"/>
          <w:szCs w:val="24"/>
        </w:rPr>
        <w:t>s following RF onset since this time was concurrent with ACCURESP™ “off” annotation transition to LAPW site 5.</w:t>
      </w:r>
      <w:r w:rsidR="00581E86">
        <w:rPr>
          <w:sz w:val="24"/>
          <w:szCs w:val="24"/>
        </w:rPr>
        <w:t xml:space="preserve"> Note: “Session 899 at sites 3 and 4</w:t>
      </w:r>
      <w:r w:rsidR="00E02573">
        <w:rPr>
          <w:sz w:val="24"/>
          <w:szCs w:val="24"/>
        </w:rPr>
        <w:t>” represents the unique automatically generated VISITAG™ Module annotated identifiers for this site.</w:t>
      </w:r>
    </w:p>
    <w:p w14:paraId="13AB9C42" w14:textId="77777777" w:rsidR="00DD51B2" w:rsidRDefault="00DD51B2" w:rsidP="003B2A49">
      <w:pPr>
        <w:spacing w:line="360" w:lineRule="auto"/>
        <w:ind w:left="2880" w:hanging="2880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01CCC0B3" wp14:editId="270940E3">
            <wp:extent cx="5731510" cy="5534025"/>
            <wp:effectExtent l="19050" t="19050" r="21590" b="2857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I14.4.5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40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965F07" w14:textId="77777777" w:rsidR="00AC6751" w:rsidRDefault="00EA373A" w:rsidP="00D10266">
      <w:pPr>
        <w:rPr>
          <w:sz w:val="24"/>
          <w:szCs w:val="24"/>
        </w:rPr>
      </w:pPr>
      <w:r>
        <w:rPr>
          <w:sz w:val="24"/>
          <w:szCs w:val="24"/>
        </w:rPr>
        <w:t>Supplementary figure 13</w:t>
      </w:r>
      <w:r w:rsidR="00DD17F8">
        <w:rPr>
          <w:sz w:val="24"/>
          <w:szCs w:val="24"/>
        </w:rPr>
        <w:t xml:space="preserve">: </w:t>
      </w:r>
      <w:r w:rsidR="00013558">
        <w:rPr>
          <w:sz w:val="24"/>
          <w:szCs w:val="24"/>
        </w:rPr>
        <w:t xml:space="preserve">Reconstituted curves from VISITAG™ Module data export demonstrating fourth-annotated site “end” time-point following an additional 11.0s RF with ACCURESP™ “off” (blue line) and 15.1s with ACCURESP™ “on” (red line) during continuous LAPW RF in case 14, left PV. Transition to site 5 with ACCURESP “off” occurred with pure R UE morphology present at both site 4 completion and site 5 onset (ACCURESP™ “off” ILD 5.4mm); the peak position SD </w:t>
      </w:r>
      <w:r w:rsidR="009C3DBB">
        <w:rPr>
          <w:sz w:val="24"/>
          <w:szCs w:val="24"/>
        </w:rPr>
        <w:t>occurs just after</w:t>
      </w:r>
      <w:r w:rsidR="00013558">
        <w:rPr>
          <w:sz w:val="24"/>
          <w:szCs w:val="24"/>
        </w:rPr>
        <w:t xml:space="preserve"> ACCURESP™ “off” annotation, concurrent with a </w:t>
      </w:r>
      <w:r w:rsidR="009C3DBB">
        <w:rPr>
          <w:sz w:val="24"/>
          <w:szCs w:val="24"/>
        </w:rPr>
        <w:t>subtle change in CF and</w:t>
      </w:r>
      <w:r w:rsidR="00013558">
        <w:rPr>
          <w:sz w:val="24"/>
          <w:szCs w:val="24"/>
        </w:rPr>
        <w:t xml:space="preserve"> impedance. </w:t>
      </w:r>
      <w:r w:rsidR="00013558" w:rsidRPr="0095054F">
        <w:rPr>
          <w:sz w:val="24"/>
          <w:szCs w:val="24"/>
        </w:rPr>
        <w:t>All curves are drawn black, since CF was maintained ≥1g and the catheter movement was sufficiently rapid to ensure that all catheter tip location dat</w:t>
      </w:r>
      <w:r w:rsidR="006C6D89">
        <w:rPr>
          <w:sz w:val="24"/>
          <w:szCs w:val="24"/>
        </w:rPr>
        <w:t>a was annotated to either site 4, or 5</w:t>
      </w:r>
      <w:r w:rsidR="00013558" w:rsidRPr="0095054F">
        <w:rPr>
          <w:sz w:val="24"/>
          <w:szCs w:val="24"/>
        </w:rPr>
        <w:t>.</w:t>
      </w:r>
      <w:r w:rsidR="00FA3B17">
        <w:rPr>
          <w:sz w:val="24"/>
          <w:szCs w:val="24"/>
        </w:rPr>
        <w:t xml:space="preserve"> The curves end at 52.4</w:t>
      </w:r>
      <w:r w:rsidR="00013558">
        <w:rPr>
          <w:sz w:val="24"/>
          <w:szCs w:val="24"/>
        </w:rPr>
        <w:t>s following RF onset since this time was concurrent with ACCURESP™ “off” annotation transition to LAPW site 5.</w:t>
      </w:r>
      <w:r w:rsidR="00581E86">
        <w:rPr>
          <w:sz w:val="24"/>
          <w:szCs w:val="24"/>
        </w:rPr>
        <w:t xml:space="preserve"> Note: “Session 899 at sites 4 and 5</w:t>
      </w:r>
      <w:r w:rsidR="00E02573">
        <w:rPr>
          <w:sz w:val="24"/>
          <w:szCs w:val="24"/>
        </w:rPr>
        <w:t>” represents the unique automatically generated VISITAG™ Module annotated identifiers for this site.</w:t>
      </w:r>
    </w:p>
    <w:p w14:paraId="58C85B38" w14:textId="77777777" w:rsidR="00427ACC" w:rsidRDefault="00427ACC" w:rsidP="007663A6">
      <w:pPr>
        <w:spacing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290AFE3D" wp14:editId="25C8365D">
            <wp:extent cx="5050932" cy="31527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mm resp off cropped.jp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5535" cy="3155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05EB8" w14:textId="77777777" w:rsidR="00427ACC" w:rsidRDefault="00C72E30" w:rsidP="003B2A4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</w:t>
      </w:r>
    </w:p>
    <w:p w14:paraId="211E777C" w14:textId="77777777" w:rsidR="00427ACC" w:rsidRDefault="00427ACC" w:rsidP="00C57785">
      <w:pPr>
        <w:spacing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0CDA5D36" wp14:editId="3036A8C6">
            <wp:extent cx="5082496" cy="3176983"/>
            <wp:effectExtent l="0" t="0" r="444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point5 resp on cropped.jp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2873" cy="3177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AA431" w14:textId="77777777" w:rsidR="00C72E30" w:rsidRDefault="00C72E30" w:rsidP="00C72E3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B</w:t>
      </w:r>
    </w:p>
    <w:p w14:paraId="66D9C4F7" w14:textId="77777777" w:rsidR="00C72E30" w:rsidRDefault="00EA373A" w:rsidP="00D10266">
      <w:pPr>
        <w:rPr>
          <w:sz w:val="24"/>
          <w:szCs w:val="24"/>
        </w:rPr>
      </w:pPr>
      <w:r>
        <w:rPr>
          <w:sz w:val="24"/>
          <w:szCs w:val="24"/>
        </w:rPr>
        <w:t>Supplementary figure 14</w:t>
      </w:r>
      <w:r w:rsidR="00C72E30">
        <w:rPr>
          <w:sz w:val="24"/>
          <w:szCs w:val="24"/>
        </w:rPr>
        <w:t xml:space="preserve">: Case 5 </w:t>
      </w:r>
      <w:r w:rsidR="004E472D">
        <w:rPr>
          <w:sz w:val="24"/>
          <w:szCs w:val="24"/>
        </w:rPr>
        <w:t>(</w:t>
      </w:r>
      <w:r w:rsidR="00C72E30">
        <w:rPr>
          <w:sz w:val="24"/>
          <w:szCs w:val="24"/>
        </w:rPr>
        <w:t>left PV</w:t>
      </w:r>
      <w:r w:rsidR="004E472D">
        <w:rPr>
          <w:sz w:val="24"/>
          <w:szCs w:val="24"/>
        </w:rPr>
        <w:t>, PA view)</w:t>
      </w:r>
      <w:r w:rsidR="00C72E30">
        <w:rPr>
          <w:sz w:val="24"/>
          <w:szCs w:val="24"/>
        </w:rPr>
        <w:t xml:space="preserve"> annotated site 1 data with VISITAG™ Module preference settings shown; (A) ACCURESP™ “off” at 2mm position stability, and (B) ACCURESP™ “on” at 1.5mm position stability. Annotated parameters are shown as “Location 38” and “Location 39”, respectively and indicate a 1.6s delay to annotated transition to site 2, using </w:t>
      </w:r>
      <w:r w:rsidR="00856743">
        <w:rPr>
          <w:sz w:val="24"/>
          <w:szCs w:val="24"/>
        </w:rPr>
        <w:t>ACCURESP “on”.</w:t>
      </w:r>
      <w:r w:rsidR="007346C3">
        <w:rPr>
          <w:sz w:val="24"/>
          <w:szCs w:val="24"/>
        </w:rPr>
        <w:t xml:space="preserve"> Site 1-2 ILD also shown – 4.1mm and 4.0mm.</w:t>
      </w:r>
    </w:p>
    <w:sectPr w:rsidR="00C72E30" w:rsidSect="00E27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64DC605" w15:done="0"/>
  <w15:commentEx w15:paraId="28FE346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34D166" w14:textId="77777777" w:rsidR="009B7E5D" w:rsidRDefault="009B7E5D" w:rsidP="00BE6E5C">
      <w:pPr>
        <w:spacing w:after="0" w:line="240" w:lineRule="auto"/>
      </w:pPr>
      <w:r>
        <w:separator/>
      </w:r>
    </w:p>
  </w:endnote>
  <w:endnote w:type="continuationSeparator" w:id="0">
    <w:p w14:paraId="77042A26" w14:textId="77777777" w:rsidR="009B7E5D" w:rsidRDefault="009B7E5D" w:rsidP="00BE6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38616"/>
      <w:docPartObj>
        <w:docPartGallery w:val="Page Numbers (Bottom of Page)"/>
        <w:docPartUnique/>
      </w:docPartObj>
    </w:sdtPr>
    <w:sdtEndPr/>
    <w:sdtContent>
      <w:p w14:paraId="10B357B0" w14:textId="77777777" w:rsidR="009B7E5D" w:rsidRDefault="000C0C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37A652" w14:textId="77777777" w:rsidR="009B7E5D" w:rsidRDefault="009B7E5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F58AB2" w14:textId="77777777" w:rsidR="009B7E5D" w:rsidRDefault="009B7E5D" w:rsidP="00BE6E5C">
      <w:pPr>
        <w:spacing w:after="0" w:line="240" w:lineRule="auto"/>
      </w:pPr>
      <w:r>
        <w:separator/>
      </w:r>
    </w:p>
  </w:footnote>
  <w:footnote w:type="continuationSeparator" w:id="0">
    <w:p w14:paraId="28FF5809" w14:textId="77777777" w:rsidR="009B7E5D" w:rsidRDefault="009B7E5D" w:rsidP="00BE6E5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anne Hosking">
    <w15:presenceInfo w15:providerId="AD" w15:userId="S-1-5-21-299502267-2139871995-725345543-83634"/>
  </w15:person>
  <w15:person w15:author="Adam Streeter">
    <w15:presenceInfo w15:providerId="AD" w15:userId="S-1-5-21-299502267-2139871995-725345543-3294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E5C"/>
    <w:rsid w:val="00011DD4"/>
    <w:rsid w:val="00011FA8"/>
    <w:rsid w:val="00013230"/>
    <w:rsid w:val="00013558"/>
    <w:rsid w:val="0002325A"/>
    <w:rsid w:val="000333D7"/>
    <w:rsid w:val="0004384C"/>
    <w:rsid w:val="0005518C"/>
    <w:rsid w:val="0008148B"/>
    <w:rsid w:val="000A4FFD"/>
    <w:rsid w:val="000C0C4A"/>
    <w:rsid w:val="000D445A"/>
    <w:rsid w:val="000F233F"/>
    <w:rsid w:val="000F72B9"/>
    <w:rsid w:val="0011584A"/>
    <w:rsid w:val="00121883"/>
    <w:rsid w:val="00125DF9"/>
    <w:rsid w:val="00153545"/>
    <w:rsid w:val="00153CDD"/>
    <w:rsid w:val="0017458A"/>
    <w:rsid w:val="00192E28"/>
    <w:rsid w:val="00194376"/>
    <w:rsid w:val="001C23AB"/>
    <w:rsid w:val="001C3558"/>
    <w:rsid w:val="001E74AC"/>
    <w:rsid w:val="001F20A2"/>
    <w:rsid w:val="001F44D6"/>
    <w:rsid w:val="001F610B"/>
    <w:rsid w:val="00223373"/>
    <w:rsid w:val="00233789"/>
    <w:rsid w:val="00254B26"/>
    <w:rsid w:val="002915BB"/>
    <w:rsid w:val="002A596F"/>
    <w:rsid w:val="002B1B69"/>
    <w:rsid w:val="002B5E56"/>
    <w:rsid w:val="002E7D01"/>
    <w:rsid w:val="002F2450"/>
    <w:rsid w:val="002F5483"/>
    <w:rsid w:val="00324B4E"/>
    <w:rsid w:val="003502EB"/>
    <w:rsid w:val="0036666A"/>
    <w:rsid w:val="00383509"/>
    <w:rsid w:val="003852E4"/>
    <w:rsid w:val="003A6550"/>
    <w:rsid w:val="003B2A49"/>
    <w:rsid w:val="003C667E"/>
    <w:rsid w:val="003E7FCF"/>
    <w:rsid w:val="00404DC3"/>
    <w:rsid w:val="0042679D"/>
    <w:rsid w:val="00427ACC"/>
    <w:rsid w:val="00437813"/>
    <w:rsid w:val="00444588"/>
    <w:rsid w:val="0044466D"/>
    <w:rsid w:val="00472357"/>
    <w:rsid w:val="00477386"/>
    <w:rsid w:val="004E436E"/>
    <w:rsid w:val="004E472D"/>
    <w:rsid w:val="004F69F7"/>
    <w:rsid w:val="00504100"/>
    <w:rsid w:val="005136ED"/>
    <w:rsid w:val="00521387"/>
    <w:rsid w:val="00522E6E"/>
    <w:rsid w:val="005409B3"/>
    <w:rsid w:val="00571769"/>
    <w:rsid w:val="005815B5"/>
    <w:rsid w:val="00581E86"/>
    <w:rsid w:val="005C420A"/>
    <w:rsid w:val="005F7E86"/>
    <w:rsid w:val="0064164A"/>
    <w:rsid w:val="006471B9"/>
    <w:rsid w:val="00655529"/>
    <w:rsid w:val="00656BF5"/>
    <w:rsid w:val="006775BE"/>
    <w:rsid w:val="00681713"/>
    <w:rsid w:val="006925C6"/>
    <w:rsid w:val="006C6D89"/>
    <w:rsid w:val="006D2E3E"/>
    <w:rsid w:val="006D36DC"/>
    <w:rsid w:val="006D72A8"/>
    <w:rsid w:val="006E0CAC"/>
    <w:rsid w:val="006E2B67"/>
    <w:rsid w:val="006F16B2"/>
    <w:rsid w:val="0071007F"/>
    <w:rsid w:val="007346C3"/>
    <w:rsid w:val="00735EBD"/>
    <w:rsid w:val="00743801"/>
    <w:rsid w:val="00752D5E"/>
    <w:rsid w:val="00765245"/>
    <w:rsid w:val="007663A6"/>
    <w:rsid w:val="00773C4D"/>
    <w:rsid w:val="00786856"/>
    <w:rsid w:val="007D0986"/>
    <w:rsid w:val="007E4452"/>
    <w:rsid w:val="00807C7B"/>
    <w:rsid w:val="00835852"/>
    <w:rsid w:val="0085270E"/>
    <w:rsid w:val="00856743"/>
    <w:rsid w:val="00867008"/>
    <w:rsid w:val="00876631"/>
    <w:rsid w:val="00904677"/>
    <w:rsid w:val="0094194B"/>
    <w:rsid w:val="0095054F"/>
    <w:rsid w:val="0095431C"/>
    <w:rsid w:val="009547BE"/>
    <w:rsid w:val="00970085"/>
    <w:rsid w:val="009808DF"/>
    <w:rsid w:val="00982F29"/>
    <w:rsid w:val="00990657"/>
    <w:rsid w:val="009914A2"/>
    <w:rsid w:val="009B7E5D"/>
    <w:rsid w:val="009C3DBB"/>
    <w:rsid w:val="009C6A5F"/>
    <w:rsid w:val="009D0225"/>
    <w:rsid w:val="009D213C"/>
    <w:rsid w:val="009E2D97"/>
    <w:rsid w:val="009F65A1"/>
    <w:rsid w:val="00A13641"/>
    <w:rsid w:val="00A15554"/>
    <w:rsid w:val="00A1772F"/>
    <w:rsid w:val="00A33467"/>
    <w:rsid w:val="00A606C7"/>
    <w:rsid w:val="00A67EC5"/>
    <w:rsid w:val="00A81849"/>
    <w:rsid w:val="00A930E8"/>
    <w:rsid w:val="00A95C6E"/>
    <w:rsid w:val="00A978A2"/>
    <w:rsid w:val="00AB252C"/>
    <w:rsid w:val="00AC6751"/>
    <w:rsid w:val="00AE68A3"/>
    <w:rsid w:val="00AF563A"/>
    <w:rsid w:val="00AF60B4"/>
    <w:rsid w:val="00B063FE"/>
    <w:rsid w:val="00B14C26"/>
    <w:rsid w:val="00B20BBC"/>
    <w:rsid w:val="00B25912"/>
    <w:rsid w:val="00B32995"/>
    <w:rsid w:val="00B6300A"/>
    <w:rsid w:val="00B668E1"/>
    <w:rsid w:val="00B81A03"/>
    <w:rsid w:val="00B859DE"/>
    <w:rsid w:val="00B94399"/>
    <w:rsid w:val="00BA229C"/>
    <w:rsid w:val="00BB22D8"/>
    <w:rsid w:val="00BB768F"/>
    <w:rsid w:val="00BC7960"/>
    <w:rsid w:val="00BE6E5C"/>
    <w:rsid w:val="00BF3E7E"/>
    <w:rsid w:val="00C0033B"/>
    <w:rsid w:val="00C20FA5"/>
    <w:rsid w:val="00C33C3A"/>
    <w:rsid w:val="00C376A7"/>
    <w:rsid w:val="00C4385E"/>
    <w:rsid w:val="00C452DA"/>
    <w:rsid w:val="00C54E21"/>
    <w:rsid w:val="00C57785"/>
    <w:rsid w:val="00C60208"/>
    <w:rsid w:val="00C67D22"/>
    <w:rsid w:val="00C72E30"/>
    <w:rsid w:val="00CA2CDB"/>
    <w:rsid w:val="00CB7C83"/>
    <w:rsid w:val="00CD7529"/>
    <w:rsid w:val="00D02638"/>
    <w:rsid w:val="00D04908"/>
    <w:rsid w:val="00D10266"/>
    <w:rsid w:val="00D31C8B"/>
    <w:rsid w:val="00D67A16"/>
    <w:rsid w:val="00D7265C"/>
    <w:rsid w:val="00D82CFE"/>
    <w:rsid w:val="00D84DE8"/>
    <w:rsid w:val="00D978C4"/>
    <w:rsid w:val="00DA5AFD"/>
    <w:rsid w:val="00DB34C9"/>
    <w:rsid w:val="00DC1D9A"/>
    <w:rsid w:val="00DD17F8"/>
    <w:rsid w:val="00DD51B2"/>
    <w:rsid w:val="00DF41AA"/>
    <w:rsid w:val="00E02573"/>
    <w:rsid w:val="00E0495D"/>
    <w:rsid w:val="00E2621A"/>
    <w:rsid w:val="00E27027"/>
    <w:rsid w:val="00E55018"/>
    <w:rsid w:val="00E77557"/>
    <w:rsid w:val="00E93B0C"/>
    <w:rsid w:val="00E94C6A"/>
    <w:rsid w:val="00EA373A"/>
    <w:rsid w:val="00EE2638"/>
    <w:rsid w:val="00F06CED"/>
    <w:rsid w:val="00F45574"/>
    <w:rsid w:val="00F6586D"/>
    <w:rsid w:val="00F71691"/>
    <w:rsid w:val="00F74E20"/>
    <w:rsid w:val="00F81BFF"/>
    <w:rsid w:val="00F9612A"/>
    <w:rsid w:val="00FA3B17"/>
    <w:rsid w:val="00FC1C08"/>
    <w:rsid w:val="00FD0E04"/>
    <w:rsid w:val="00FF1C7F"/>
    <w:rsid w:val="00FF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5B7D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E6E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6E5C"/>
  </w:style>
  <w:style w:type="paragraph" w:styleId="Footer">
    <w:name w:val="footer"/>
    <w:basedOn w:val="Normal"/>
    <w:link w:val="FooterChar"/>
    <w:uiPriority w:val="99"/>
    <w:unhideWhenUsed/>
    <w:rsid w:val="00BE6E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E5C"/>
  </w:style>
  <w:style w:type="table" w:styleId="TableGrid">
    <w:name w:val="Table Grid"/>
    <w:basedOn w:val="TableNormal"/>
    <w:uiPriority w:val="59"/>
    <w:rsid w:val="00D31C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69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9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6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B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B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BF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E6E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6E5C"/>
  </w:style>
  <w:style w:type="paragraph" w:styleId="Footer">
    <w:name w:val="footer"/>
    <w:basedOn w:val="Normal"/>
    <w:link w:val="FooterChar"/>
    <w:uiPriority w:val="99"/>
    <w:unhideWhenUsed/>
    <w:rsid w:val="00BE6E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E5C"/>
  </w:style>
  <w:style w:type="table" w:styleId="TableGrid">
    <w:name w:val="Table Grid"/>
    <w:basedOn w:val="TableNormal"/>
    <w:uiPriority w:val="59"/>
    <w:rsid w:val="00D31C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69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9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6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B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B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B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1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20" Type="http://schemas.openxmlformats.org/officeDocument/2006/relationships/image" Target="media/image12.png"/><Relationship Id="rId21" Type="http://schemas.openxmlformats.org/officeDocument/2006/relationships/image" Target="media/image13.jpeg"/><Relationship Id="rId22" Type="http://schemas.openxmlformats.org/officeDocument/2006/relationships/image" Target="media/image14.jpeg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25" Type="http://schemas.microsoft.com/office/2011/relationships/people" Target="people.xml"/><Relationship Id="rId26" Type="http://schemas.microsoft.com/office/2011/relationships/commentsExtended" Target="commentsExtended.xml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image" Target="media/image10.png"/><Relationship Id="rId19" Type="http://schemas.openxmlformats.org/officeDocument/2006/relationships/image" Target="media/image11.png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960D6-6A4F-4341-9D83-6C99A2D26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134</Words>
  <Characters>12169</Characters>
  <Application>Microsoft Macintosh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ICT Shared Service</Company>
  <LinksUpToDate>false</LinksUpToDate>
  <CharactersWithSpaces>14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id Tomlinson</cp:lastModifiedBy>
  <cp:revision>3</cp:revision>
  <dcterms:created xsi:type="dcterms:W3CDTF">2019-05-08T08:47:00Z</dcterms:created>
  <dcterms:modified xsi:type="dcterms:W3CDTF">2019-05-08T09:08:00Z</dcterms:modified>
</cp:coreProperties>
</file>